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658"/>
        <w:gridCol w:w="1889"/>
        <w:gridCol w:w="1843"/>
        <w:gridCol w:w="1842"/>
        <w:gridCol w:w="3207"/>
        <w:gridCol w:w="2489"/>
        <w:gridCol w:w="2632"/>
      </w:tblGrid>
      <w:tr w:rsidR="00FE4772" w:rsidRPr="00FE4772" w14:paraId="6719DDD2" w14:textId="77777777" w:rsidTr="00FE4772">
        <w:trPr>
          <w:trHeight w:val="420"/>
          <w:jc w:val="center"/>
        </w:trPr>
        <w:tc>
          <w:tcPr>
            <w:tcW w:w="658" w:type="dxa"/>
            <w:noWrap/>
            <w:hideMark/>
          </w:tcPr>
          <w:p w14:paraId="27021EDE" w14:textId="5DFC062B" w:rsidR="00FE4772" w:rsidRPr="008D772D" w:rsidRDefault="008D772D" w:rsidP="00FE47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.</w:t>
            </w:r>
          </w:p>
        </w:tc>
        <w:tc>
          <w:tcPr>
            <w:tcW w:w="1889" w:type="dxa"/>
            <w:noWrap/>
            <w:hideMark/>
          </w:tcPr>
          <w:p w14:paraId="1766EFCF" w14:textId="3CCEDFEB" w:rsidR="00FE4772" w:rsidRPr="00FE4772" w:rsidRDefault="008D772D" w:rsidP="00FE47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</w:rPr>
              <w:t xml:space="preserve">Center </w:t>
            </w:r>
            <w:proofErr w:type="spellStart"/>
            <w:r w:rsidRPr="008D772D">
              <w:rPr>
                <w:rFonts w:ascii="Times New Roman" w:hAnsi="Times New Roman" w:cs="Times New Roman"/>
                <w:sz w:val="16"/>
                <w:szCs w:val="16"/>
              </w:rPr>
              <w:t>physician's</w:t>
            </w:r>
            <w:proofErr w:type="spellEnd"/>
            <w:r w:rsidRPr="008D772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D772D">
              <w:rPr>
                <w:rFonts w:ascii="Times New Roman" w:hAnsi="Times New Roman" w:cs="Times New Roman"/>
                <w:sz w:val="16"/>
                <w:szCs w:val="16"/>
              </w:rPr>
              <w:t>opinion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30AA4C6" w14:textId="6EC7E65C" w:rsidR="00FE4772" w:rsidRPr="00FE4772" w:rsidRDefault="008D772D" w:rsidP="00FE47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</w:rPr>
              <w:t xml:space="preserve">AI </w:t>
            </w:r>
            <w:proofErr w:type="spellStart"/>
            <w:r w:rsidRPr="008D772D">
              <w:rPr>
                <w:rFonts w:ascii="Times New Roman" w:hAnsi="Times New Roman" w:cs="Times New Roman"/>
                <w:sz w:val="16"/>
                <w:szCs w:val="16"/>
              </w:rPr>
              <w:t>algorithm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A603232" w14:textId="58E6E855" w:rsidR="00FE4772" w:rsidRPr="008D772D" w:rsidRDefault="008D772D" w:rsidP="00FE47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pinion of AIRA Labs experts</w:t>
            </w:r>
          </w:p>
        </w:tc>
        <w:tc>
          <w:tcPr>
            <w:tcW w:w="3207" w:type="dxa"/>
            <w:noWrap/>
            <w:hideMark/>
          </w:tcPr>
          <w:p w14:paraId="47728214" w14:textId="5A30A00F" w:rsidR="00FE4772" w:rsidRPr="008D772D" w:rsidRDefault="008D772D" w:rsidP="00FE47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pert radiologis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s opinion</w:t>
            </w: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rom RPCC DTT</w:t>
            </w:r>
          </w:p>
        </w:tc>
        <w:tc>
          <w:tcPr>
            <w:tcW w:w="2489" w:type="dxa"/>
            <w:noWrap/>
            <w:hideMark/>
          </w:tcPr>
          <w:p w14:paraId="0EF511E9" w14:textId="08104352" w:rsidR="00FE4772" w:rsidRPr="00FE4772" w:rsidRDefault="008D772D" w:rsidP="00FE47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proofErr w:type="spellStart"/>
            <w:r w:rsidRPr="008D772D">
              <w:rPr>
                <w:rFonts w:ascii="Times New Roman" w:hAnsi="Times New Roman" w:cs="Times New Roman"/>
                <w:sz w:val="16"/>
                <w:szCs w:val="16"/>
              </w:rPr>
              <w:t>onsolidated</w:t>
            </w:r>
            <w:proofErr w:type="spellEnd"/>
            <w:r w:rsidRPr="008D772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D772D">
              <w:rPr>
                <w:rFonts w:ascii="Times New Roman" w:hAnsi="Times New Roman" w:cs="Times New Roman"/>
                <w:sz w:val="16"/>
                <w:szCs w:val="16"/>
              </w:rPr>
              <w:t>medical</w:t>
            </w:r>
            <w:proofErr w:type="spellEnd"/>
            <w:r w:rsidRPr="008D772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D772D">
              <w:rPr>
                <w:rFonts w:ascii="Times New Roman" w:hAnsi="Times New Roman" w:cs="Times New Roman"/>
                <w:sz w:val="16"/>
                <w:szCs w:val="16"/>
              </w:rPr>
              <w:t>opinion</w:t>
            </w:r>
            <w:proofErr w:type="spellEnd"/>
          </w:p>
        </w:tc>
        <w:tc>
          <w:tcPr>
            <w:tcW w:w="2632" w:type="dxa"/>
            <w:noWrap/>
            <w:hideMark/>
          </w:tcPr>
          <w:p w14:paraId="6ABCC68C" w14:textId="5DDA274B" w:rsidR="00FE4772" w:rsidRPr="00FE4772" w:rsidRDefault="008D772D" w:rsidP="00FE47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</w:rPr>
              <w:t xml:space="preserve">AI </w:t>
            </w:r>
            <w:proofErr w:type="spellStart"/>
            <w:r w:rsidRPr="008D772D">
              <w:rPr>
                <w:rFonts w:ascii="Times New Roman" w:hAnsi="Times New Roman" w:cs="Times New Roman"/>
                <w:sz w:val="16"/>
                <w:szCs w:val="16"/>
              </w:rPr>
              <w:t>algorithm</w:t>
            </w:r>
            <w:proofErr w:type="spellEnd"/>
            <w:r w:rsidRPr="008D772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D772D">
              <w:rPr>
                <w:rFonts w:ascii="Times New Roman" w:hAnsi="Times New Roman" w:cs="Times New Roman"/>
                <w:sz w:val="16"/>
                <w:szCs w:val="16"/>
              </w:rPr>
              <w:t>output</w:t>
            </w:r>
            <w:proofErr w:type="spellEnd"/>
          </w:p>
        </w:tc>
      </w:tr>
      <w:tr w:rsidR="00FE4772" w:rsidRPr="00FE4772" w14:paraId="7B265667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665FAFE2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89" w:type="dxa"/>
            <w:noWrap/>
            <w:hideMark/>
          </w:tcPr>
          <w:p w14:paraId="7FEB4ED5" w14:textId="1FF7F63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13C4A80" w14:textId="20D688E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102D391" w14:textId="49C278E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647B0497" w14:textId="02647E5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489" w:type="dxa"/>
            <w:noWrap/>
            <w:hideMark/>
          </w:tcPr>
          <w:p w14:paraId="5E6C12EB" w14:textId="6EBA189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731EAED7" w14:textId="5218D49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N</w:t>
            </w:r>
          </w:p>
        </w:tc>
      </w:tr>
      <w:tr w:rsidR="00FE4772" w:rsidRPr="00FE4772" w14:paraId="581512A0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08CDA7A1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89" w:type="dxa"/>
            <w:noWrap/>
            <w:hideMark/>
          </w:tcPr>
          <w:p w14:paraId="54A488DB" w14:textId="03DA5D9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7230A55" w14:textId="6E47EC9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6503160" w14:textId="33DF1B0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6D830930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5704640E" w14:textId="7D6B568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5E7F6365" w14:textId="298432D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P</w:t>
            </w:r>
          </w:p>
        </w:tc>
      </w:tr>
      <w:tr w:rsidR="00FE4772" w:rsidRPr="008D772D" w14:paraId="2193330E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3B786469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89" w:type="dxa"/>
            <w:noWrap/>
            <w:hideMark/>
          </w:tcPr>
          <w:p w14:paraId="14B0D349" w14:textId="2C7A257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EA64167" w14:textId="4DC8027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B27FADD" w14:textId="3C1A501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37CFC016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3808D0A1" w14:textId="04ADBE3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453872A6" w14:textId="61FA10AB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1C6DC35B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271A7761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89" w:type="dxa"/>
            <w:noWrap/>
            <w:hideMark/>
          </w:tcPr>
          <w:p w14:paraId="3D628F2B" w14:textId="58015BE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91B30AD" w14:textId="61F5C96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3271E55" w14:textId="7391DEE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3EC399A4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70E9FEAB" w14:textId="73492E5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5BDBDB02" w14:textId="2A480888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14B6DEA0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39EC358D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89" w:type="dxa"/>
            <w:noWrap/>
            <w:hideMark/>
          </w:tcPr>
          <w:p w14:paraId="35CF449B" w14:textId="5B26D66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B87B4BD" w14:textId="09489ED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02DACF9" w14:textId="08CB1E3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03519F1B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6D518FB2" w14:textId="6707BF4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6D02850B" w14:textId="3A16BF74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75B9ECA0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46875BB1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89" w:type="dxa"/>
            <w:noWrap/>
            <w:hideMark/>
          </w:tcPr>
          <w:p w14:paraId="51D57EA6" w14:textId="388D98A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6688EFC" w14:textId="4AB58CF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4420381" w14:textId="7DBFFD4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238D6147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01D9AC8D" w14:textId="1E29232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16BD42D7" w14:textId="56B8586B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66DAA294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78B7A1A5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89" w:type="dxa"/>
            <w:noWrap/>
            <w:hideMark/>
          </w:tcPr>
          <w:p w14:paraId="37C129F5" w14:textId="3ED23E7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8736EF4" w14:textId="41802C8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F743D0A" w14:textId="6F3BEE9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39567D87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461A762A" w14:textId="4798DD8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00340619" w14:textId="18F246BF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1915C08F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6C9BFC21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889" w:type="dxa"/>
            <w:noWrap/>
            <w:hideMark/>
          </w:tcPr>
          <w:p w14:paraId="37246996" w14:textId="4AD8673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AF3730A" w14:textId="730B714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8910E6A" w14:textId="0AB474C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2FE2D2CC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2BBDB13B" w14:textId="665D182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2744E519" w14:textId="489177FA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67141702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7288E492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89" w:type="dxa"/>
            <w:noWrap/>
            <w:hideMark/>
          </w:tcPr>
          <w:p w14:paraId="08B59ED7" w14:textId="76A70DA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A9B63DD" w14:textId="74D1BC7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652F33E" w14:textId="58C45D7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674A892F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317DAD10" w14:textId="2F7B9D5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3D650240" w14:textId="1A593B59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08D69405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08C385B1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889" w:type="dxa"/>
            <w:noWrap/>
            <w:hideMark/>
          </w:tcPr>
          <w:p w14:paraId="4FEC823C" w14:textId="07DBA87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F4D14B5" w14:textId="11D8CDD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B204696" w14:textId="3F32B01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7040B25E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7D07C418" w14:textId="520DB8E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2DFAC7FA" w14:textId="68729967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7016B254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2AF94142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889" w:type="dxa"/>
            <w:noWrap/>
            <w:hideMark/>
          </w:tcPr>
          <w:p w14:paraId="374958B8" w14:textId="33BE3DD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3DD5939" w14:textId="30520D5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DB49309" w14:textId="6C996C4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03798402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67C9FBFE" w14:textId="291DA33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4AD5331D" w14:textId="6C08514D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3901F8CE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31C435B4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889" w:type="dxa"/>
            <w:noWrap/>
            <w:hideMark/>
          </w:tcPr>
          <w:p w14:paraId="4F4D1787" w14:textId="0735B59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B8C676A" w14:textId="3918188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4683163" w14:textId="002810B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1C3B81AD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31EA941A" w14:textId="34EDB9B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0F408383" w14:textId="7953332F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62BF9312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1BB2C3DD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889" w:type="dxa"/>
            <w:noWrap/>
            <w:hideMark/>
          </w:tcPr>
          <w:p w14:paraId="3410C4A3" w14:textId="6E9DC9E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2546268" w14:textId="4BB1DF7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A4FE44E" w14:textId="052936E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65F66AD7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396D973E" w14:textId="48ED176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3C4FF6E5" w14:textId="23F08284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03D36293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6A79F83F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889" w:type="dxa"/>
            <w:noWrap/>
            <w:hideMark/>
          </w:tcPr>
          <w:p w14:paraId="64357981" w14:textId="66C7C2E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28323ED" w14:textId="57CBE08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C0621AD" w14:textId="0F5C88B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0246B6F4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6DE55E98" w14:textId="341D1B1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136AD0A7" w14:textId="0E8EA80A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6817B828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5F7954F4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889" w:type="dxa"/>
            <w:noWrap/>
            <w:hideMark/>
          </w:tcPr>
          <w:p w14:paraId="4CBCED48" w14:textId="717432B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6E7B86E" w14:textId="2511BD2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29AFC34" w14:textId="44B1A8C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0EC9F8C3" w14:textId="7F63C1F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489" w:type="dxa"/>
            <w:noWrap/>
            <w:hideMark/>
          </w:tcPr>
          <w:p w14:paraId="75590836" w14:textId="12B161B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739CF95F" w14:textId="25C3B117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55607074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7100C01A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889" w:type="dxa"/>
            <w:noWrap/>
            <w:hideMark/>
          </w:tcPr>
          <w:p w14:paraId="44D6A306" w14:textId="19F19D7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9390780" w14:textId="6B9A795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BE1B00A" w14:textId="27ECDCE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3C2B30E5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5FFFA30C" w14:textId="0DCB881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6D1EE5BD" w14:textId="0A530813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14A53297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6FC70873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889" w:type="dxa"/>
            <w:noWrap/>
            <w:hideMark/>
          </w:tcPr>
          <w:p w14:paraId="419C1CB6" w14:textId="5CD0BCD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D06528D" w14:textId="0E80579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699BC4C" w14:textId="1CABE89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22D9779E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0BCEB13B" w14:textId="2B8568E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1371ED31" w14:textId="1CC27483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2A1F509C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209290C4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889" w:type="dxa"/>
            <w:noWrap/>
            <w:hideMark/>
          </w:tcPr>
          <w:p w14:paraId="31C874BD" w14:textId="160DECC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2333FB6" w14:textId="0A9581A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3202D24" w14:textId="5A7028D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74709A03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1ED1606D" w14:textId="4F5AD0D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616CE879" w14:textId="7252F7A1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58E20726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0E6444AB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889" w:type="dxa"/>
            <w:noWrap/>
            <w:hideMark/>
          </w:tcPr>
          <w:p w14:paraId="37AB1F5A" w14:textId="5BF5914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ADE8142" w14:textId="4AF5D5B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5119859" w14:textId="585B4AC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0F0E39DE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2FCEC195" w14:textId="311A638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29E532FE" w14:textId="46AF2960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0DC60188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72392494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889" w:type="dxa"/>
            <w:noWrap/>
            <w:hideMark/>
          </w:tcPr>
          <w:p w14:paraId="153D3190" w14:textId="3FE6693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7A31516" w14:textId="460B6B5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66CDA89" w14:textId="3063CB8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4908A90A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6C49B46E" w14:textId="748B93B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629BCAF5" w14:textId="675C742B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5148357D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003580CC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889" w:type="dxa"/>
            <w:noWrap/>
            <w:hideMark/>
          </w:tcPr>
          <w:p w14:paraId="1F9AC30A" w14:textId="2AA95FE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F392191" w14:textId="1C96CDD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DC96BC1" w14:textId="3FAEAF0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33787CE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1461C8A0" w14:textId="1331715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065A4CFD" w14:textId="4491C720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FE4772" w14:paraId="7A6EB632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5A38E35C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889" w:type="dxa"/>
            <w:noWrap/>
            <w:hideMark/>
          </w:tcPr>
          <w:p w14:paraId="5377304A" w14:textId="18AD3AF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E8467FE" w14:textId="1A984B3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8963E55" w14:textId="62E9F88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16E23286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7EB90AE1" w14:textId="71A2C56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1BE34F87" w14:textId="377E7B6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N</w:t>
            </w:r>
          </w:p>
        </w:tc>
      </w:tr>
      <w:tr w:rsidR="00FE4772" w:rsidRPr="00FE4772" w14:paraId="4274D194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0450994C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889" w:type="dxa"/>
            <w:noWrap/>
            <w:hideMark/>
          </w:tcPr>
          <w:p w14:paraId="2315B946" w14:textId="7BCBE25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37182E8" w14:textId="5C03078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4B7B4E8" w14:textId="0B2F78B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16A3EBB8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2996B79B" w14:textId="43A763F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160E6CE9" w14:textId="5621777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N</w:t>
            </w:r>
          </w:p>
        </w:tc>
      </w:tr>
      <w:tr w:rsidR="00FE4772" w:rsidRPr="00FE4772" w14:paraId="0DFAC4F9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1698F7AE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889" w:type="dxa"/>
            <w:noWrap/>
            <w:hideMark/>
          </w:tcPr>
          <w:p w14:paraId="05628AAF" w14:textId="5DBD869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06EFF17" w14:textId="6A9DA09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D3CF2F1" w14:textId="591A4A5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1640DC5F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5152F3AA" w14:textId="424328B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765AA1B6" w14:textId="78435F0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N</w:t>
            </w:r>
          </w:p>
        </w:tc>
      </w:tr>
      <w:tr w:rsidR="00FE4772" w:rsidRPr="00FE4772" w14:paraId="061A378C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68632FB0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889" w:type="dxa"/>
            <w:noWrap/>
            <w:hideMark/>
          </w:tcPr>
          <w:p w14:paraId="40296BB9" w14:textId="6F9EA70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0166A8E" w14:textId="393306C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70294F7" w14:textId="07BEF68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4919973B" w14:textId="5ABE2A1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489" w:type="dxa"/>
            <w:noWrap/>
            <w:hideMark/>
          </w:tcPr>
          <w:p w14:paraId="75CB818E" w14:textId="44D546E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1B361D99" w14:textId="08BC78B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N</w:t>
            </w:r>
          </w:p>
        </w:tc>
      </w:tr>
      <w:tr w:rsidR="00FE4772" w:rsidRPr="008D772D" w14:paraId="46114740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36D1BBD8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889" w:type="dxa"/>
            <w:noWrap/>
            <w:hideMark/>
          </w:tcPr>
          <w:p w14:paraId="272019F9" w14:textId="03A5277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5912A65" w14:textId="4FCEFD4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D141C5C" w14:textId="1293518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0790F40E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5EEF6FA9" w14:textId="22E277F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229B978A" w14:textId="7C88AC5E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FE4772" w14:paraId="669391F7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1FE72BFB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889" w:type="dxa"/>
            <w:noWrap/>
            <w:hideMark/>
          </w:tcPr>
          <w:p w14:paraId="028F0BD6" w14:textId="46B4B14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4C5C771" w14:textId="7BB5E07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2810474" w14:textId="5A5253D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A94D525" w14:textId="53B11DF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489" w:type="dxa"/>
            <w:noWrap/>
            <w:hideMark/>
          </w:tcPr>
          <w:p w14:paraId="1AC1C1CA" w14:textId="1166C75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16341197" w14:textId="7860C79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N</w:t>
            </w:r>
          </w:p>
        </w:tc>
      </w:tr>
      <w:tr w:rsidR="00FE4772" w:rsidRPr="00FE4772" w14:paraId="480DF9DF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46538ED7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889" w:type="dxa"/>
            <w:noWrap/>
            <w:hideMark/>
          </w:tcPr>
          <w:p w14:paraId="0E9BAD58" w14:textId="28F4F14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555B747" w14:textId="21A2F6B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464DC02" w14:textId="24B2932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6C5921EC" w14:textId="60D277E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489" w:type="dxa"/>
            <w:noWrap/>
            <w:hideMark/>
          </w:tcPr>
          <w:p w14:paraId="32775BD6" w14:textId="2D31211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280AF962" w14:textId="4BB2378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N</w:t>
            </w:r>
          </w:p>
        </w:tc>
      </w:tr>
      <w:tr w:rsidR="00FE4772" w:rsidRPr="00FE4772" w14:paraId="58318E13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5B37AE9C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889" w:type="dxa"/>
            <w:noWrap/>
            <w:hideMark/>
          </w:tcPr>
          <w:p w14:paraId="02328545" w14:textId="6641C52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72F5F70" w14:textId="6B7B7E6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F6D2E73" w14:textId="693B92C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3A9BA554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00226029" w14:textId="5C1F34A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41CFB3CD" w14:textId="75A2B94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N</w:t>
            </w:r>
          </w:p>
        </w:tc>
      </w:tr>
      <w:tr w:rsidR="00FE4772" w:rsidRPr="008D772D" w14:paraId="4E5B6717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00244586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889" w:type="dxa"/>
            <w:noWrap/>
            <w:hideMark/>
          </w:tcPr>
          <w:p w14:paraId="0A8BD843" w14:textId="6B3BBAC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1F426C2" w14:textId="49694C5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E7FACF7" w14:textId="5D87A68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031B8226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515C91CB" w14:textId="5D4BDC3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6751F61B" w14:textId="7A77E456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FE4772" w14:paraId="58DEF632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238EABCF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889" w:type="dxa"/>
            <w:noWrap/>
            <w:hideMark/>
          </w:tcPr>
          <w:p w14:paraId="3361DE7F" w14:textId="7DFE2A2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CA16DC0" w14:textId="4D70BF6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7FC40C1" w14:textId="792034B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34D1C6E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50488C84" w14:textId="52EAF0A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0A4374A8" w14:textId="16EA228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N</w:t>
            </w:r>
          </w:p>
        </w:tc>
      </w:tr>
      <w:tr w:rsidR="00FE4772" w:rsidRPr="008D772D" w14:paraId="1F0FC681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7C97B999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889" w:type="dxa"/>
            <w:noWrap/>
            <w:hideMark/>
          </w:tcPr>
          <w:p w14:paraId="63B80FD3" w14:textId="22F18A6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7440B90" w14:textId="58264BF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87C5B17" w14:textId="33DC6B0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5BF8202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2EEB5BEC" w14:textId="3F484F4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1632345E" w14:textId="12FAFEBF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067FFAEF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3B3EF9DC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889" w:type="dxa"/>
            <w:noWrap/>
            <w:hideMark/>
          </w:tcPr>
          <w:p w14:paraId="7A045332" w14:textId="56E064B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2F8A30C" w14:textId="7E46BEF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793BCD4" w14:textId="390FD0A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29BFF712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44763026" w14:textId="68A335A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05220E01" w14:textId="548C2A15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FE4772" w14:paraId="3FB81FA0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76CA49A2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4</w:t>
            </w:r>
          </w:p>
        </w:tc>
        <w:tc>
          <w:tcPr>
            <w:tcW w:w="1889" w:type="dxa"/>
            <w:noWrap/>
            <w:hideMark/>
          </w:tcPr>
          <w:p w14:paraId="4977CF80" w14:textId="645DC7E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46040E3" w14:textId="4BEE8F7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BA600B5" w14:textId="644B8C0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3A75FB18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5B2E8B4E" w14:textId="7954F72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23A30308" w14:textId="3EA852A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N</w:t>
            </w:r>
          </w:p>
        </w:tc>
      </w:tr>
      <w:tr w:rsidR="00FE4772" w:rsidRPr="008D772D" w14:paraId="317408AB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15A20F2D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889" w:type="dxa"/>
            <w:noWrap/>
            <w:hideMark/>
          </w:tcPr>
          <w:p w14:paraId="052CE0DB" w14:textId="64C09E1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5BAEB2E" w14:textId="7B35A8A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EDD1157" w14:textId="2565D28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1EEF0F9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569F6D67" w14:textId="726391A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3D34E64E" w14:textId="03D73EC2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23FB2094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4B7D42CA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889" w:type="dxa"/>
            <w:noWrap/>
            <w:hideMark/>
          </w:tcPr>
          <w:p w14:paraId="1F7821D7" w14:textId="3B95D03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EB70281" w14:textId="153C3B1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DE8010E" w14:textId="019D5BC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387D4908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396794AB" w14:textId="4D5EC62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55BF3904" w14:textId="5DD724FD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537D744E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741D843C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889" w:type="dxa"/>
            <w:noWrap/>
            <w:hideMark/>
          </w:tcPr>
          <w:p w14:paraId="2B66F406" w14:textId="3173AB7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7AC5855" w14:textId="2820F3C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9C579AA" w14:textId="15FB0B6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47D93EDB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744D3810" w14:textId="10FBE04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516CBC37" w14:textId="67B7D3A4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5169AF50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0EE3A483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889" w:type="dxa"/>
            <w:noWrap/>
            <w:hideMark/>
          </w:tcPr>
          <w:p w14:paraId="4E2AF6B4" w14:textId="6146067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1472B4F" w14:textId="22EDAE8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2556054" w14:textId="004B1A1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205D15D7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2E1B89BD" w14:textId="1425E39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717FDDB7" w14:textId="1B6C029C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FE4772" w14:paraId="2CEFBC84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5E777763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889" w:type="dxa"/>
            <w:noWrap/>
            <w:hideMark/>
          </w:tcPr>
          <w:p w14:paraId="282BFD50" w14:textId="382DF2A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AA1B291" w14:textId="4F35EFA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84C299C" w14:textId="1476880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4CE523B5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0D97AF06" w14:textId="3045A75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0F222B9C" w14:textId="35F8926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N</w:t>
            </w:r>
          </w:p>
        </w:tc>
      </w:tr>
      <w:tr w:rsidR="00FE4772" w:rsidRPr="008D772D" w14:paraId="3784B40D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041FDA51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889" w:type="dxa"/>
            <w:noWrap/>
            <w:hideMark/>
          </w:tcPr>
          <w:p w14:paraId="5506F80B" w14:textId="5662009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76694B1" w14:textId="4321FA1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56303DA" w14:textId="191A559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4297627D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44AA3A44" w14:textId="2ED8E3C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518A08E9" w14:textId="19F0E57D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7933E52B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78FC35A7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889" w:type="dxa"/>
            <w:noWrap/>
            <w:hideMark/>
          </w:tcPr>
          <w:p w14:paraId="7EA34D30" w14:textId="2158B8C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9D51EA6" w14:textId="234A693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005BC04" w14:textId="38FBF49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70ACD01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54677A40" w14:textId="25CD8E6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20C9CFC1" w14:textId="36C2E3DB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70F8BB8F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56EB9C74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889" w:type="dxa"/>
            <w:noWrap/>
            <w:hideMark/>
          </w:tcPr>
          <w:p w14:paraId="27DDF578" w14:textId="037A3D3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91EC295" w14:textId="6D511C6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C1B7444" w14:textId="5FF098C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44484000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22CC1E0A" w14:textId="1CC6447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0BA9178A" w14:textId="7E23C692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7E10C190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11404028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889" w:type="dxa"/>
            <w:noWrap/>
            <w:hideMark/>
          </w:tcPr>
          <w:p w14:paraId="68EA04E3" w14:textId="38700B4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4CA67CE" w14:textId="5349A3C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3FD46E5" w14:textId="189C5A5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769578CF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5F489130" w14:textId="557A345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7DF6BF2B" w14:textId="50585BAF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7A4D8F99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63DEB5B5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889" w:type="dxa"/>
            <w:noWrap/>
            <w:hideMark/>
          </w:tcPr>
          <w:p w14:paraId="71EDDF74" w14:textId="5EDB4FD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DA26B43" w14:textId="2257F97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AF9C892" w14:textId="20AF77B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0B908413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42278A45" w14:textId="4646A19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01F049D8" w14:textId="7D750E3C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59BC1A01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0C8AE044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889" w:type="dxa"/>
            <w:noWrap/>
            <w:hideMark/>
          </w:tcPr>
          <w:p w14:paraId="46CA48AD" w14:textId="1134F35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952E29F" w14:textId="311775C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BCCDC6E" w14:textId="5D1E6BF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D314CAA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4756F464" w14:textId="3C531B7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6DEA89F9" w14:textId="10DA19C2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5356C334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203E7EA5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889" w:type="dxa"/>
            <w:noWrap/>
            <w:hideMark/>
          </w:tcPr>
          <w:p w14:paraId="188D3119" w14:textId="5033047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BA1458C" w14:textId="7CD59DF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4F61846" w14:textId="43668A7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200E1E8E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58B7016E" w14:textId="1EA0CB8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7FBEBC9D" w14:textId="13123708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646AD18C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428B7895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889" w:type="dxa"/>
            <w:noWrap/>
            <w:hideMark/>
          </w:tcPr>
          <w:p w14:paraId="7B9DCC09" w14:textId="27C47D2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FA9624A" w14:textId="4229808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02C95D0" w14:textId="05D8F4A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97C19D0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08F724D2" w14:textId="4561BFB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0C4C411E" w14:textId="759B8E1B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2E2927A4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70F5C3CB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889" w:type="dxa"/>
            <w:noWrap/>
            <w:hideMark/>
          </w:tcPr>
          <w:p w14:paraId="1F653E15" w14:textId="744C3E3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A0B5E82" w14:textId="1803996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1356183" w14:textId="3EF5CB3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27EAD8F3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7791AD94" w14:textId="70684D7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2ABCF5A9" w14:textId="16785C03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7446BCDA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7BE290D9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889" w:type="dxa"/>
            <w:noWrap/>
            <w:hideMark/>
          </w:tcPr>
          <w:p w14:paraId="3DDBBF9B" w14:textId="21BF973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2527101" w14:textId="0667C9B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FC60915" w14:textId="6F4B1EB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0B573CAE" w14:textId="1232439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489" w:type="dxa"/>
            <w:noWrap/>
            <w:hideMark/>
          </w:tcPr>
          <w:p w14:paraId="2CBF8EB8" w14:textId="0291BCA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4BD2E277" w14:textId="09FBF3B1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5566D7DA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58C7FE4A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889" w:type="dxa"/>
            <w:noWrap/>
            <w:hideMark/>
          </w:tcPr>
          <w:p w14:paraId="0B7349E8" w14:textId="2D873B3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0E707C5" w14:textId="1CC27E5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A21FD24" w14:textId="032456A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24F90920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00DFC933" w14:textId="1482D2A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24366253" w14:textId="723E56C5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12FEDB9E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6573B965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889" w:type="dxa"/>
            <w:noWrap/>
            <w:hideMark/>
          </w:tcPr>
          <w:p w14:paraId="239C4F21" w14:textId="20F5F34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E946CFF" w14:textId="4ACE2BD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F263B77" w14:textId="5B3AE75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8C43359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79F2C57B" w14:textId="40864E2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718EEBF4" w14:textId="2BF82C3F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1DEB2AC8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563BE622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889" w:type="dxa"/>
            <w:noWrap/>
            <w:hideMark/>
          </w:tcPr>
          <w:p w14:paraId="52F886DC" w14:textId="4109B8C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35A7DF7" w14:textId="7A2BAD0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19F309D" w14:textId="5083473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3318E69B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5D538D8A" w14:textId="1A818D0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6969E10A" w14:textId="506C6395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5B4241CF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61D4EE94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889" w:type="dxa"/>
            <w:noWrap/>
            <w:hideMark/>
          </w:tcPr>
          <w:p w14:paraId="40D19F3F" w14:textId="07DA2C5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4D71AEA" w14:textId="39D1F3C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B30537C" w14:textId="5FBDFF9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7FF72AB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7DDEF3EB" w14:textId="04F1FA5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6D406A7D" w14:textId="37DAC421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32ED57A8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17E37A8B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889" w:type="dxa"/>
            <w:noWrap/>
            <w:hideMark/>
          </w:tcPr>
          <w:p w14:paraId="0CE0DFE5" w14:textId="563185D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9FA0CEA" w14:textId="14E8C83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8CE33BD" w14:textId="6DB88B0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19A3C57C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3ADBE836" w14:textId="4C48E18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21682201" w14:textId="2A54E6B2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2529DA27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564892F5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889" w:type="dxa"/>
            <w:noWrap/>
            <w:hideMark/>
          </w:tcPr>
          <w:p w14:paraId="393AB36C" w14:textId="648E51E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C01F7B9" w14:textId="63BAAB3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289449C" w14:textId="5448E41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3719C454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728D9212" w14:textId="0B2C4E9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3C29A849" w14:textId="5738D42D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428F0B42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51A2D7A5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889" w:type="dxa"/>
            <w:noWrap/>
            <w:hideMark/>
          </w:tcPr>
          <w:p w14:paraId="6F37A7BC" w14:textId="01650FE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52ACC7C" w14:textId="4A47503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5F38E30" w14:textId="2D8503A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3BA27272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620D634B" w14:textId="60234CD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36A712F5" w14:textId="793788D3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78BF2CC1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04AFBD0B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889" w:type="dxa"/>
            <w:noWrap/>
            <w:hideMark/>
          </w:tcPr>
          <w:p w14:paraId="64F40F35" w14:textId="086DCF1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1F857A6" w14:textId="6B2A387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F47244B" w14:textId="7EB1D19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748126F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02F81E38" w14:textId="47CC1FB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03AC016C" w14:textId="3EF284A2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6AF66D10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5924D280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889" w:type="dxa"/>
            <w:noWrap/>
            <w:hideMark/>
          </w:tcPr>
          <w:p w14:paraId="74AC66DE" w14:textId="0DEB18F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4F341D8" w14:textId="4F0A524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331C439" w14:textId="4303BE0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3741A6DC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6CAB0BD4" w14:textId="460EE3D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78F1AFE9" w14:textId="6C3393A3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3A195B34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0AC2DC8D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889" w:type="dxa"/>
            <w:noWrap/>
            <w:hideMark/>
          </w:tcPr>
          <w:p w14:paraId="7093C9B0" w14:textId="757D56E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0AD552D" w14:textId="2B887EF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4A9A372" w14:textId="3960ED3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3AF02F3F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2B514DC5" w14:textId="153E400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692135C9" w14:textId="38E375E6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6C7DC1A1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79CCA50A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889" w:type="dxa"/>
            <w:noWrap/>
            <w:hideMark/>
          </w:tcPr>
          <w:p w14:paraId="3AE477F4" w14:textId="179DB55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9DAA747" w14:textId="7F11255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4502E41" w14:textId="753AC0C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130B36D4" w14:textId="711F2C3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489" w:type="dxa"/>
            <w:noWrap/>
            <w:hideMark/>
          </w:tcPr>
          <w:p w14:paraId="304313DF" w14:textId="37138C3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185E15F9" w14:textId="6172FF15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6260B374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2F7A24F7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889" w:type="dxa"/>
            <w:noWrap/>
            <w:hideMark/>
          </w:tcPr>
          <w:p w14:paraId="7BE8EBB9" w14:textId="5AF738F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1A809CD" w14:textId="37CCADC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68CBF0A" w14:textId="7D28D66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308993A3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28F1A61D" w14:textId="5AC0617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597E6E77" w14:textId="7B49FC45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2F0AFDCD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32D15C62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889" w:type="dxa"/>
            <w:noWrap/>
            <w:hideMark/>
          </w:tcPr>
          <w:p w14:paraId="24D1DD04" w14:textId="30C155D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218ABE3" w14:textId="7A9CC4E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786D73E" w14:textId="54ED6A3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7AFC2CB4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374BE4A9" w14:textId="398C2C3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758FF731" w14:textId="58CCC954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27B18745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53B763A2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889" w:type="dxa"/>
            <w:noWrap/>
            <w:hideMark/>
          </w:tcPr>
          <w:p w14:paraId="3D76269A" w14:textId="7CD96DA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8B3B93C" w14:textId="06F0829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1D62417" w14:textId="2049412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2F335269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5EED47A1" w14:textId="7B478F4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4FE1E240" w14:textId="1B4388EE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7B919DF0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609F299F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889" w:type="dxa"/>
            <w:noWrap/>
            <w:hideMark/>
          </w:tcPr>
          <w:p w14:paraId="550CA482" w14:textId="22BDB99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10FF0B5" w14:textId="7944C95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B9235A8" w14:textId="44C30AF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73214911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5EFD059D" w14:textId="3E1AF87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2BCD3C5E" w14:textId="6706A273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6AD541C3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1C64FE72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889" w:type="dxa"/>
            <w:noWrap/>
            <w:hideMark/>
          </w:tcPr>
          <w:p w14:paraId="6982116F" w14:textId="5F58E3B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DE3CE1A" w14:textId="4E544F6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766A22B" w14:textId="36FCEF2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67684CF2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275CCD63" w14:textId="468C5BD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2E4010E7" w14:textId="17214DFE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5C4C45EA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1248B97F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889" w:type="dxa"/>
            <w:noWrap/>
            <w:hideMark/>
          </w:tcPr>
          <w:p w14:paraId="0B010718" w14:textId="38B6407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179E1E9" w14:textId="019FD25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BDC7857" w14:textId="677F7F1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401937F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5B844C92" w14:textId="32ACDCD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7D7A6A48" w14:textId="37A4C242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264AE498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7523024A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889" w:type="dxa"/>
            <w:noWrap/>
            <w:hideMark/>
          </w:tcPr>
          <w:p w14:paraId="5B1BBA61" w14:textId="41C1608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1CA11D9" w14:textId="4280542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01BA047" w14:textId="36F5796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4EE09397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188AF2DB" w14:textId="409FE44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25937DB9" w14:textId="64359D0B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190D11A9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22307283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889" w:type="dxa"/>
            <w:noWrap/>
            <w:hideMark/>
          </w:tcPr>
          <w:p w14:paraId="37A5D685" w14:textId="62DD480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023785E" w14:textId="65BA917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BCD9600" w14:textId="6C093E8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39004E8C" w14:textId="5B60196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489" w:type="dxa"/>
            <w:noWrap/>
            <w:hideMark/>
          </w:tcPr>
          <w:p w14:paraId="5BD234D0" w14:textId="5695CE6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2A40F53E" w14:textId="00515D1F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7FBAA714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256B3479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9</w:t>
            </w:r>
          </w:p>
        </w:tc>
        <w:tc>
          <w:tcPr>
            <w:tcW w:w="1889" w:type="dxa"/>
            <w:noWrap/>
            <w:hideMark/>
          </w:tcPr>
          <w:p w14:paraId="1CC8C2A7" w14:textId="5508F71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CE03916" w14:textId="1D4176C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0FAF894" w14:textId="0E68775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71F1BB5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5F76D5B4" w14:textId="0445CB0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6CF14A42" w14:textId="355F405F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42B69FA9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36A8BA0E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889" w:type="dxa"/>
            <w:noWrap/>
            <w:hideMark/>
          </w:tcPr>
          <w:p w14:paraId="01F67472" w14:textId="3296B54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6DDE638" w14:textId="75AC647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9D5E403" w14:textId="54759B8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4D99269F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076B924F" w14:textId="112B2D0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44D88D6E" w14:textId="741342CB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67FC313E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7317E30B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889" w:type="dxa"/>
            <w:noWrap/>
            <w:hideMark/>
          </w:tcPr>
          <w:p w14:paraId="766E163A" w14:textId="4644E71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857AB60" w14:textId="231F0B0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65668E6" w14:textId="4F55A98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4C033677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324D5730" w14:textId="7DBEA9F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5C168BC0" w14:textId="04EB6A71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2B43ED0D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50FA1853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889" w:type="dxa"/>
            <w:noWrap/>
            <w:hideMark/>
          </w:tcPr>
          <w:p w14:paraId="25840B36" w14:textId="5C6AA4F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5AECF0A" w14:textId="1DE7B8D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E4983DB" w14:textId="24BDD46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5543E80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1BEE9B74" w14:textId="439CD19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2BCE7AA6" w14:textId="1B28BF4B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435A19AC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67E9CEC8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889" w:type="dxa"/>
            <w:noWrap/>
            <w:hideMark/>
          </w:tcPr>
          <w:p w14:paraId="0FAEBE4D" w14:textId="14078E6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DC75C2D" w14:textId="68ACA4F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427F9C6" w14:textId="09F8D22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2CA5E916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73EBC7C2" w14:textId="0C1E202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375B445B" w14:textId="6E1EDC77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7329FC8A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7297A151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889" w:type="dxa"/>
            <w:noWrap/>
            <w:hideMark/>
          </w:tcPr>
          <w:p w14:paraId="3E14855B" w14:textId="5EDD3F9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44CC150" w14:textId="0C91A7A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FA0D7F3" w14:textId="2CE2CD6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88986D4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2F064F1B" w14:textId="3039142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20157B5A" w14:textId="696ACA1B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5E658019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2CCA39F6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889" w:type="dxa"/>
            <w:noWrap/>
            <w:hideMark/>
          </w:tcPr>
          <w:p w14:paraId="651E67B5" w14:textId="51B3EC3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A7D86AF" w14:textId="3B5715B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CA4D20D" w14:textId="20F68AC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7A1AF477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77217ED3" w14:textId="113FA38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5B0B5FC2" w14:textId="44BD176A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043B4B5C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76F02B20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889" w:type="dxa"/>
            <w:noWrap/>
            <w:hideMark/>
          </w:tcPr>
          <w:p w14:paraId="76B367FA" w14:textId="7D65A93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BA8DDAD" w14:textId="4134AB7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84D196D" w14:textId="064D756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40D553CC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52FC93D9" w14:textId="2099AB1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3EC0C466" w14:textId="7603CA8F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40725FBA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71C6B4C7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889" w:type="dxa"/>
            <w:noWrap/>
            <w:hideMark/>
          </w:tcPr>
          <w:p w14:paraId="6F122483" w14:textId="60B44B4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60F96EC" w14:textId="090AC36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F1DB3C7" w14:textId="36DE421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71869D2D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5448B6EA" w14:textId="592CCFE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049E1AAF" w14:textId="3C356ED0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0761F4F7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7ECF263A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889" w:type="dxa"/>
            <w:noWrap/>
            <w:hideMark/>
          </w:tcPr>
          <w:p w14:paraId="6BFA8018" w14:textId="6ABE1FA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41110D5" w14:textId="79B88D2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DBF7573" w14:textId="30EC401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5098DD9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6A93AC33" w14:textId="73DA5FB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3E420FB9" w14:textId="4AF9277F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FE4772" w14:paraId="233A0811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53FF6984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889" w:type="dxa"/>
            <w:noWrap/>
            <w:hideMark/>
          </w:tcPr>
          <w:p w14:paraId="087FD93A" w14:textId="093E63C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BBD4B9B" w14:textId="24405EF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80A425E" w14:textId="2185BDA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CA0C772" w14:textId="3C3F507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489" w:type="dxa"/>
            <w:noWrap/>
            <w:hideMark/>
          </w:tcPr>
          <w:p w14:paraId="1F103C34" w14:textId="5A468C8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4CE25DEC" w14:textId="7F43964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N</w:t>
            </w:r>
          </w:p>
        </w:tc>
      </w:tr>
      <w:tr w:rsidR="00FE4772" w:rsidRPr="008D772D" w14:paraId="7BF8A6BF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04544C25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889" w:type="dxa"/>
            <w:noWrap/>
            <w:hideMark/>
          </w:tcPr>
          <w:p w14:paraId="30F9E45C" w14:textId="7B89444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DBA6ABF" w14:textId="08A1F00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39E0C9B" w14:textId="75C6D9C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115693D1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417175FE" w14:textId="142CA12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38C86C89" w14:textId="1C12E7EA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75E5E6BD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0D21EB92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889" w:type="dxa"/>
            <w:noWrap/>
            <w:hideMark/>
          </w:tcPr>
          <w:p w14:paraId="6956EF04" w14:textId="07A93CE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71C6862" w14:textId="300775E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7DD6214" w14:textId="7E69D09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73085102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2118BF53" w14:textId="5602BF4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4D70A7E5" w14:textId="6C61094B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14F60C87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0FD1C5BE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889" w:type="dxa"/>
            <w:noWrap/>
            <w:hideMark/>
          </w:tcPr>
          <w:p w14:paraId="7D9BBED8" w14:textId="0BCFBBD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AF566D8" w14:textId="7A04B70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3774869" w14:textId="4BB41CA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622192C0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3D07A8D7" w14:textId="41D9D4C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69E518D1" w14:textId="7B0C52C5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21F5887E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3E4B6186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889" w:type="dxa"/>
            <w:noWrap/>
            <w:hideMark/>
          </w:tcPr>
          <w:p w14:paraId="6CE91A48" w14:textId="6E4A0D7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5A23CBC" w14:textId="034100E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C00C672" w14:textId="0157803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44C9EE90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11D1DA90" w14:textId="5703DBF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3ABA8E65" w14:textId="2C6BAC12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FE4772" w14:paraId="25C6630C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63820E68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889" w:type="dxa"/>
            <w:noWrap/>
            <w:hideMark/>
          </w:tcPr>
          <w:p w14:paraId="0F6F944F" w14:textId="674E82B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6995D16" w14:textId="10DC4F6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494EC4A" w14:textId="17F15A1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60397772" w14:textId="1346E87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489" w:type="dxa"/>
            <w:noWrap/>
            <w:hideMark/>
          </w:tcPr>
          <w:p w14:paraId="17A842D5" w14:textId="247465D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2D18A6DE" w14:textId="4533DA4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N</w:t>
            </w:r>
          </w:p>
        </w:tc>
      </w:tr>
      <w:tr w:rsidR="00FE4772" w:rsidRPr="008D772D" w14:paraId="781A5CA8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46D29961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889" w:type="dxa"/>
            <w:noWrap/>
            <w:hideMark/>
          </w:tcPr>
          <w:p w14:paraId="1852E5CC" w14:textId="0629AF7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F46887E" w14:textId="01BFDFB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FEF2B42" w14:textId="50721EA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655B4284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79139CFD" w14:textId="135B6C9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007A8A5A" w14:textId="6F9C7397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6E85B572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2661A18E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889" w:type="dxa"/>
            <w:noWrap/>
            <w:hideMark/>
          </w:tcPr>
          <w:p w14:paraId="0A7F81A8" w14:textId="0D97277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89DBEEE" w14:textId="78A3767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6B29371" w14:textId="6DC2810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7BCF2DDD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561F72FE" w14:textId="2A624CB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0F8B4FEB" w14:textId="2FC0C357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4A16A45E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1A8ED6C5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889" w:type="dxa"/>
            <w:noWrap/>
            <w:hideMark/>
          </w:tcPr>
          <w:p w14:paraId="74D1FCE2" w14:textId="5A1A2A5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6DF6895" w14:textId="5908485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3BBE6FC" w14:textId="6F937DF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4A9916A1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6E060A75" w14:textId="09FA8E1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78CC20E3" w14:textId="13823BE1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7F47B1C5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61AC8662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889" w:type="dxa"/>
            <w:noWrap/>
            <w:hideMark/>
          </w:tcPr>
          <w:p w14:paraId="32AC4E72" w14:textId="29447ED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74A3406" w14:textId="2B18C91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4BA7E08" w14:textId="55FFC37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181C70E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7ABE4F3B" w14:textId="4CB8FF2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71F280E4" w14:textId="59F9A948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7F678E3E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7C7BD803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889" w:type="dxa"/>
            <w:noWrap/>
            <w:hideMark/>
          </w:tcPr>
          <w:p w14:paraId="361AD843" w14:textId="6CB86CE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EE74ED8" w14:textId="51982B7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AC87967" w14:textId="00005ED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07E64275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27903468" w14:textId="3A2F8AA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62375292" w14:textId="04A5FAB7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37ED22D0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42C8CD3F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889" w:type="dxa"/>
            <w:noWrap/>
            <w:hideMark/>
          </w:tcPr>
          <w:p w14:paraId="2C76B2F1" w14:textId="570CF33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0BBA536" w14:textId="6F1B76F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9BDE468" w14:textId="6824793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24F030D1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2D8D7CE5" w14:textId="053E964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27FD3529" w14:textId="2389F272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784FFBB2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1F5D52E4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889" w:type="dxa"/>
            <w:noWrap/>
            <w:hideMark/>
          </w:tcPr>
          <w:p w14:paraId="5A41B9B0" w14:textId="249FFDC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67D6C02" w14:textId="7AECBE8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4A53EC0" w14:textId="61068F6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4265242A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3D2945FC" w14:textId="44B743F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736EAF82" w14:textId="2F6A1254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7986FB6D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2F77C40A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889" w:type="dxa"/>
            <w:noWrap/>
            <w:hideMark/>
          </w:tcPr>
          <w:p w14:paraId="20A88E86" w14:textId="3E04A1A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D706AD1" w14:textId="793F792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CBEC058" w14:textId="052E087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1CE5E9E1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3B4A2485" w14:textId="76A8C99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2667DC9B" w14:textId="2D23796D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6782FF15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4A686BA0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889" w:type="dxa"/>
            <w:noWrap/>
            <w:hideMark/>
          </w:tcPr>
          <w:p w14:paraId="22F5A9AD" w14:textId="42FF1DE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57B0F70" w14:textId="1457456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D0C215E" w14:textId="075636E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7568D947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52647998" w14:textId="433196F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73999F59" w14:textId="327067E5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1AB0E6CD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2780BC3F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889" w:type="dxa"/>
            <w:noWrap/>
            <w:hideMark/>
          </w:tcPr>
          <w:p w14:paraId="10C27AC8" w14:textId="10A8F1A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FECFF7C" w14:textId="0869041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211EDB3" w14:textId="7859FF3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4D8A19A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15BC65EB" w14:textId="541AC49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779E9B18" w14:textId="68AB1BEC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429648E1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0F92FC59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889" w:type="dxa"/>
            <w:noWrap/>
            <w:hideMark/>
          </w:tcPr>
          <w:p w14:paraId="14E7ACD0" w14:textId="4DE8553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6DD702C" w14:textId="272DAC6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824FBD6" w14:textId="6CD350D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4DDE0EE4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5AEE2BF9" w14:textId="391C6F6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7E19E5EA" w14:textId="50170203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1D79DC78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1A76B7C8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889" w:type="dxa"/>
            <w:noWrap/>
            <w:hideMark/>
          </w:tcPr>
          <w:p w14:paraId="5775378A" w14:textId="27A7252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6E098B3" w14:textId="51BE3DE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14EF6A0" w14:textId="1EBD56C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3D582BAC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7A902D43" w14:textId="0B5FA97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082563FF" w14:textId="486F80C0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FE4772" w14:paraId="2D3A0812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670BAF39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889" w:type="dxa"/>
            <w:noWrap/>
            <w:hideMark/>
          </w:tcPr>
          <w:p w14:paraId="464E106C" w14:textId="64758FE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BD8DC98" w14:textId="1543E0B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9939980" w14:textId="7EE2246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7E7474A6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54AC0A80" w14:textId="7EBE59F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671BB6A0" w14:textId="26AF181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N</w:t>
            </w:r>
          </w:p>
        </w:tc>
      </w:tr>
      <w:tr w:rsidR="00FE4772" w:rsidRPr="00FE4772" w14:paraId="5E90271F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26545C41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1889" w:type="dxa"/>
            <w:noWrap/>
            <w:hideMark/>
          </w:tcPr>
          <w:p w14:paraId="0D63E88E" w14:textId="3AE7EBB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CDD593D" w14:textId="4F763C8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2B56834" w14:textId="4787404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646B7412" w14:textId="4A5A3D5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489" w:type="dxa"/>
            <w:noWrap/>
            <w:hideMark/>
          </w:tcPr>
          <w:p w14:paraId="0950C6EF" w14:textId="7A74843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7AEC83FB" w14:textId="77548D3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N</w:t>
            </w:r>
          </w:p>
        </w:tc>
      </w:tr>
      <w:tr w:rsidR="00FE4772" w:rsidRPr="008D772D" w14:paraId="043EB652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5B39C2AD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1889" w:type="dxa"/>
            <w:noWrap/>
            <w:hideMark/>
          </w:tcPr>
          <w:p w14:paraId="51EE4EB3" w14:textId="40BB9F9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E4DF96D" w14:textId="4DB2BDA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066A09D" w14:textId="6CCEB2D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0C2C94F5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255B4064" w14:textId="085B6D8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38C1F773" w14:textId="55AE8F22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FE4772" w14:paraId="5A360454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74E51C76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889" w:type="dxa"/>
            <w:noWrap/>
            <w:hideMark/>
          </w:tcPr>
          <w:p w14:paraId="1481CF4F" w14:textId="121889E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2FAC7AA" w14:textId="726BAA5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9CAA6E9" w14:textId="6C0A21C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6E7236E5" w14:textId="1E84876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489" w:type="dxa"/>
            <w:noWrap/>
            <w:hideMark/>
          </w:tcPr>
          <w:p w14:paraId="2EB0F1F1" w14:textId="4538CD4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553E830A" w14:textId="76C0BEF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N</w:t>
            </w:r>
          </w:p>
        </w:tc>
      </w:tr>
      <w:tr w:rsidR="00FE4772" w:rsidRPr="008D772D" w14:paraId="2CB8D052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6550E15B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1889" w:type="dxa"/>
            <w:noWrap/>
            <w:hideMark/>
          </w:tcPr>
          <w:p w14:paraId="6AE24DE7" w14:textId="08B44C9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6D37BB3" w14:textId="486D85A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A3D4157" w14:textId="69B5BCF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1B00931B" w14:textId="5B2D144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489" w:type="dxa"/>
            <w:noWrap/>
            <w:hideMark/>
          </w:tcPr>
          <w:p w14:paraId="001826E3" w14:textId="1ED8E74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39988F28" w14:textId="72A1C966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53FA01D5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491C9249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889" w:type="dxa"/>
            <w:noWrap/>
            <w:hideMark/>
          </w:tcPr>
          <w:p w14:paraId="6824D2B5" w14:textId="5778081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7B461F0" w14:textId="78E4C42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E1E1B84" w14:textId="60E6FAE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34125CF0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3F842FB1" w14:textId="05C7FEB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4D265E3C" w14:textId="0F855867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6B42149D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392520A5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1889" w:type="dxa"/>
            <w:noWrap/>
            <w:hideMark/>
          </w:tcPr>
          <w:p w14:paraId="606232BB" w14:textId="7A79B42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2411324" w14:textId="1A68109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5881271" w14:textId="1458B9B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0381BAB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138A45D1" w14:textId="036B7D0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3AA51C79" w14:textId="696008E8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57699FC9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611DAFE3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04</w:t>
            </w:r>
          </w:p>
        </w:tc>
        <w:tc>
          <w:tcPr>
            <w:tcW w:w="1889" w:type="dxa"/>
            <w:noWrap/>
            <w:hideMark/>
          </w:tcPr>
          <w:p w14:paraId="4AF1842F" w14:textId="581AD41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E68EE6B" w14:textId="22ABD17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A8F5591" w14:textId="76F26B0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37D25539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1B1C325E" w14:textId="1DEC553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23C4FEA4" w14:textId="2ACC1AA5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FE4772" w14:paraId="7D09938E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0A23C36E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889" w:type="dxa"/>
            <w:noWrap/>
            <w:hideMark/>
          </w:tcPr>
          <w:p w14:paraId="190D0B89" w14:textId="1D01D2A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4803F91" w14:textId="24E1C08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7136B60" w14:textId="2B171B0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6F0B2993" w14:textId="6D95FBE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489" w:type="dxa"/>
            <w:noWrap/>
            <w:hideMark/>
          </w:tcPr>
          <w:p w14:paraId="1A46D53B" w14:textId="3673248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2A6EF068" w14:textId="244C182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N</w:t>
            </w:r>
          </w:p>
        </w:tc>
      </w:tr>
      <w:tr w:rsidR="00FE4772" w:rsidRPr="008D772D" w14:paraId="6A2F1CB2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736E9D41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1889" w:type="dxa"/>
            <w:noWrap/>
            <w:hideMark/>
          </w:tcPr>
          <w:p w14:paraId="7593AB64" w14:textId="1C20F2F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D230102" w14:textId="575CD75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2EA6FF0" w14:textId="35D4294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76D5053A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6536875E" w14:textId="13392FB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77F4174F" w14:textId="3A498483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6B7105EA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2C6CC131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1889" w:type="dxa"/>
            <w:noWrap/>
            <w:hideMark/>
          </w:tcPr>
          <w:p w14:paraId="633C372F" w14:textId="6BF6C97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81E03BB" w14:textId="342FDB9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281E7DC" w14:textId="090550D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CA8D556" w14:textId="531CFCA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489" w:type="dxa"/>
            <w:noWrap/>
            <w:hideMark/>
          </w:tcPr>
          <w:p w14:paraId="540D2C18" w14:textId="269F0F0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1861651F" w14:textId="4C2539FB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49EDA4F5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69FCCFED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1889" w:type="dxa"/>
            <w:noWrap/>
            <w:hideMark/>
          </w:tcPr>
          <w:p w14:paraId="22C1A2EC" w14:textId="1EB5CAC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993F9D1" w14:textId="41CDBF5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CE3CF12" w14:textId="34C0A20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0A8BC108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2E78FB11" w14:textId="5CBB192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724486A0" w14:textId="459AF102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71877632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3CDE1628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1889" w:type="dxa"/>
            <w:noWrap/>
            <w:hideMark/>
          </w:tcPr>
          <w:p w14:paraId="2F04DD7D" w14:textId="64736DF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8B1DFE5" w14:textId="6F91B8D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AE74C15" w14:textId="7FE1BC0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665E66B7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4E97774F" w14:textId="7779AB1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23C90311" w14:textId="39F9AC2E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392DB7CE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74CE3FE4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889" w:type="dxa"/>
            <w:noWrap/>
            <w:hideMark/>
          </w:tcPr>
          <w:p w14:paraId="2776050A" w14:textId="4345182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5AC2A2B" w14:textId="707B601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8DAB625" w14:textId="584A1BF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298A9377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444816E5" w14:textId="0B2188C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1CA320CA" w14:textId="0A4CDE81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767EB995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29F12C2F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1889" w:type="dxa"/>
            <w:noWrap/>
            <w:hideMark/>
          </w:tcPr>
          <w:p w14:paraId="2438D274" w14:textId="471AFF6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2EE7BA4" w14:textId="354A972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20A11B5" w14:textId="6D4EF8C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755F909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183FB587" w14:textId="7A9CF6C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5F23ABB2" w14:textId="30A88035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FE4772" w14:paraId="573785D7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76A274DF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889" w:type="dxa"/>
            <w:noWrap/>
            <w:hideMark/>
          </w:tcPr>
          <w:p w14:paraId="516A9701" w14:textId="08A947F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12FF548" w14:textId="75BEB59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7E17E8F" w14:textId="06387F1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10C0FEA8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56F635AE" w14:textId="08B8D9E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3E7630B6" w14:textId="52F5F89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N</w:t>
            </w:r>
          </w:p>
        </w:tc>
      </w:tr>
      <w:tr w:rsidR="00FE4772" w:rsidRPr="008D772D" w14:paraId="07A2D6E1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08166D23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1889" w:type="dxa"/>
            <w:noWrap/>
            <w:hideMark/>
          </w:tcPr>
          <w:p w14:paraId="5F659DFF" w14:textId="4FD9C2D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86B2803" w14:textId="3B32F43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1EAD5E8" w14:textId="5C481BA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491CDE74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738ED251" w14:textId="53C73EB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492766E2" w14:textId="2172F611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4BC48324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0D1A2300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1889" w:type="dxa"/>
            <w:noWrap/>
            <w:hideMark/>
          </w:tcPr>
          <w:p w14:paraId="3EBD5F63" w14:textId="3F02576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2012F23" w14:textId="44A339D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27A00D9" w14:textId="44A479A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1D7F41FA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3612E6B0" w14:textId="0ADAA0B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0E28BC17" w14:textId="62E1BF32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3523460D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4CE7CC2D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1889" w:type="dxa"/>
            <w:noWrap/>
            <w:hideMark/>
          </w:tcPr>
          <w:p w14:paraId="7390BADA" w14:textId="1F36AD7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25D3B9A" w14:textId="4F0D794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DC446E8" w14:textId="4ACE429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0DE10275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0C28039F" w14:textId="105EF5A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761F9851" w14:textId="48607D64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6B1D63D3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2543267C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1889" w:type="dxa"/>
            <w:noWrap/>
            <w:hideMark/>
          </w:tcPr>
          <w:p w14:paraId="1C281AA5" w14:textId="70E6E62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992FD3D" w14:textId="5B11FCA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709EA13" w14:textId="04DFE94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4265975F" w14:textId="6772392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489" w:type="dxa"/>
            <w:noWrap/>
            <w:hideMark/>
          </w:tcPr>
          <w:p w14:paraId="4E6CE164" w14:textId="6F8884F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420F96EA" w14:textId="6B498BE8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71366898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618B872B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1889" w:type="dxa"/>
            <w:noWrap/>
            <w:hideMark/>
          </w:tcPr>
          <w:p w14:paraId="40CD5DA7" w14:textId="339051D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18EB220" w14:textId="17DB72B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A544306" w14:textId="22663B9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0D9C2F60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3BD22275" w14:textId="2BC07E3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0780BF45" w14:textId="505BF8E1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FE4772" w14:paraId="3D5460ED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4F5787B4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1889" w:type="dxa"/>
            <w:noWrap/>
            <w:hideMark/>
          </w:tcPr>
          <w:p w14:paraId="6BFDE139" w14:textId="61C4E67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5B649F0" w14:textId="3164252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D3F23FA" w14:textId="07E2271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3A53F29B" w14:textId="0BFF5EF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489" w:type="dxa"/>
            <w:noWrap/>
            <w:hideMark/>
          </w:tcPr>
          <w:p w14:paraId="418EF468" w14:textId="194E352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24431A4A" w14:textId="2E7BBE2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N</w:t>
            </w:r>
          </w:p>
        </w:tc>
      </w:tr>
      <w:tr w:rsidR="00FE4772" w:rsidRPr="008D772D" w14:paraId="240467A0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691727FB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1889" w:type="dxa"/>
            <w:noWrap/>
            <w:hideMark/>
          </w:tcPr>
          <w:p w14:paraId="3865B7C1" w14:textId="32B6F59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1472C59" w14:textId="19A070A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27D25E1" w14:textId="0FBA95D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6622F085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6571F89A" w14:textId="745BE89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605B276D" w14:textId="6B659E7C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FE4772" w14:paraId="0530717C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58083599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1889" w:type="dxa"/>
            <w:noWrap/>
            <w:hideMark/>
          </w:tcPr>
          <w:p w14:paraId="4DFD0B91" w14:textId="21685EB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FB1A379" w14:textId="494E9F9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CD94514" w14:textId="398170A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163BEE4E" w14:textId="5D59BE1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489" w:type="dxa"/>
            <w:noWrap/>
            <w:hideMark/>
          </w:tcPr>
          <w:p w14:paraId="1431D83E" w14:textId="0183CC5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574174F3" w14:textId="74619DE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N</w:t>
            </w:r>
          </w:p>
        </w:tc>
      </w:tr>
      <w:tr w:rsidR="00FE4772" w:rsidRPr="008D772D" w14:paraId="31690DC8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2E7E6868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1889" w:type="dxa"/>
            <w:noWrap/>
            <w:hideMark/>
          </w:tcPr>
          <w:p w14:paraId="427826C3" w14:textId="57B3DB3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673DD89" w14:textId="0665DDF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6068A50" w14:textId="0F48D2E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73F50C15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1ADD668F" w14:textId="70501CF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3AB44933" w14:textId="606194E4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640BF870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26428CD9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1889" w:type="dxa"/>
            <w:noWrap/>
            <w:hideMark/>
          </w:tcPr>
          <w:p w14:paraId="6222167B" w14:textId="21DB248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0C5489F" w14:textId="7181A7E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B7FD0BB" w14:textId="16F0103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31776F06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4DEB11E5" w14:textId="597F811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4E1A5A6D" w14:textId="1C1B129C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755809AF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3A46CFA8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1889" w:type="dxa"/>
            <w:noWrap/>
            <w:hideMark/>
          </w:tcPr>
          <w:p w14:paraId="49993A3F" w14:textId="066D0D3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65C510A" w14:textId="738F53D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E9DB16A" w14:textId="3DFAE15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32AC25F8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11397BAE" w14:textId="62FA032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654A7ADB" w14:textId="5037AC61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7C51E8DF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4D786E84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1889" w:type="dxa"/>
            <w:noWrap/>
            <w:hideMark/>
          </w:tcPr>
          <w:p w14:paraId="2034A62E" w14:textId="1D8E133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ED7FF97" w14:textId="469A41D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F750544" w14:textId="141DAC7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2757F17F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73D86F46" w14:textId="2467387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5131BDF9" w14:textId="6D5B7FF6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78471035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6D5FB708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1889" w:type="dxa"/>
            <w:noWrap/>
            <w:hideMark/>
          </w:tcPr>
          <w:p w14:paraId="0BFDB036" w14:textId="2461337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E5DB64D" w14:textId="43BF2BE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C2761AC" w14:textId="207A12D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DDAB1B7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29E09618" w14:textId="12363A5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27EADDAD" w14:textId="0D882B37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75137B20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5945C3B4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1889" w:type="dxa"/>
            <w:noWrap/>
            <w:hideMark/>
          </w:tcPr>
          <w:p w14:paraId="6471B35E" w14:textId="7B5FD8F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8FB1B53" w14:textId="28205DE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4543ADC" w14:textId="4068F95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3E62DF91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722788C0" w14:textId="1BC7033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71B62E19" w14:textId="4AD2428C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4A1090A4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0767792F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1889" w:type="dxa"/>
            <w:noWrap/>
            <w:hideMark/>
          </w:tcPr>
          <w:p w14:paraId="27A0AB9C" w14:textId="5F7D88E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9E4479A" w14:textId="0D3944F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59BC72C" w14:textId="3EF7CA4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6434AFDC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544B72B2" w14:textId="0310FC6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6D7C0674" w14:textId="31B6F1DA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102795B3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7889D132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1889" w:type="dxa"/>
            <w:noWrap/>
            <w:hideMark/>
          </w:tcPr>
          <w:p w14:paraId="5A2B6166" w14:textId="7129964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D44782C" w14:textId="52C90C0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6C2FBF6" w14:textId="76DF1F7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1148ED41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35C284C5" w14:textId="4392124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026C4F37" w14:textId="1F67E8AD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3BCE8341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59A6A7A7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1889" w:type="dxa"/>
            <w:noWrap/>
            <w:hideMark/>
          </w:tcPr>
          <w:p w14:paraId="697AA847" w14:textId="64273C9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1969A3D" w14:textId="7DF506B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9A7E5F6" w14:textId="49EE104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292DD301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5E048F86" w14:textId="50579A0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7002F06D" w14:textId="2A7F4CAC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3870E184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7C8E1F9D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1889" w:type="dxa"/>
            <w:noWrap/>
            <w:hideMark/>
          </w:tcPr>
          <w:p w14:paraId="735FC36B" w14:textId="18697EA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BD8C39A" w14:textId="506B522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5D4BBCC" w14:textId="67CBFA6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4D353436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0D20D0D0" w14:textId="36E33AC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3EF78332" w14:textId="3D35B8C3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284E2C3A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5D886250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1889" w:type="dxa"/>
            <w:noWrap/>
            <w:hideMark/>
          </w:tcPr>
          <w:p w14:paraId="54307D57" w14:textId="0A61987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3454A1F" w14:textId="317A3AB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4396718" w14:textId="62FE8C1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934E9C5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5DF913B0" w14:textId="00E87FF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37754112" w14:textId="3626FDA5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799FBEBE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5A037AFF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1889" w:type="dxa"/>
            <w:noWrap/>
            <w:hideMark/>
          </w:tcPr>
          <w:p w14:paraId="52925EE1" w14:textId="6BB6808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44EBA33" w14:textId="4408B59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B4A15E9" w14:textId="243E0C8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14376E41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2D8D6897" w14:textId="2EB76BA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24F22C71" w14:textId="1B6D9D50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7A88ABBD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00657B1C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1889" w:type="dxa"/>
            <w:noWrap/>
            <w:hideMark/>
          </w:tcPr>
          <w:p w14:paraId="50308CDB" w14:textId="1358C0C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198836D" w14:textId="59E1BBA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2F6DAF9" w14:textId="055F97A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33B2500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1F0740BA" w14:textId="2EDE9AF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744AF43D" w14:textId="3ABC008F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3DF9C538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68315AEF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1889" w:type="dxa"/>
            <w:noWrap/>
            <w:hideMark/>
          </w:tcPr>
          <w:p w14:paraId="487A649B" w14:textId="5A5382D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A7269B9" w14:textId="56889EB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24EA8C3" w14:textId="2C436D2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0EAD106B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205B889A" w14:textId="16A12FE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72944A78" w14:textId="74693D36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1F48A0F5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320FD747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1889" w:type="dxa"/>
            <w:noWrap/>
            <w:hideMark/>
          </w:tcPr>
          <w:p w14:paraId="24C281C8" w14:textId="35178A0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4F997F8" w14:textId="7081DCE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647D56C" w14:textId="7F54B79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0CD338ED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1E3B816A" w14:textId="3624B5E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6BE08484" w14:textId="2C4EA80A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2FB9010C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4053AB26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1889" w:type="dxa"/>
            <w:noWrap/>
            <w:hideMark/>
          </w:tcPr>
          <w:p w14:paraId="64D9A9F8" w14:textId="18B1379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D5A6EC8" w14:textId="4DD9DD3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158A068" w14:textId="6935E67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200EA700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6D297015" w14:textId="218E90C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69BDC199" w14:textId="44DC4A8D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4D84C365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6769E380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1889" w:type="dxa"/>
            <w:noWrap/>
            <w:hideMark/>
          </w:tcPr>
          <w:p w14:paraId="6449A3E7" w14:textId="04017F3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821BF2A" w14:textId="04DE8C5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1AF9DD4" w14:textId="7EFF1D2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09469354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738EB1AA" w14:textId="4596251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4442B0C8" w14:textId="6AE8647E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28796E59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7948D241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1889" w:type="dxa"/>
            <w:noWrap/>
            <w:hideMark/>
          </w:tcPr>
          <w:p w14:paraId="79B6FC46" w14:textId="0DDEDD6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BF90296" w14:textId="02C31C2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AE529C2" w14:textId="2864451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647FB54A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125AD278" w14:textId="2A3A184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4148FF5D" w14:textId="4B8C56C7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2D7D1292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558B24D2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39</w:t>
            </w:r>
          </w:p>
        </w:tc>
        <w:tc>
          <w:tcPr>
            <w:tcW w:w="1889" w:type="dxa"/>
            <w:noWrap/>
            <w:hideMark/>
          </w:tcPr>
          <w:p w14:paraId="561079FC" w14:textId="3F48AFD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1248F63" w14:textId="3AC47AA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29DB6D0" w14:textId="6C8D67F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777B07FA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45EDE76D" w14:textId="3E07356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52D416D7" w14:textId="64E1F65E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FE4772" w14:paraId="3CFB74EE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323E2410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1889" w:type="dxa"/>
            <w:noWrap/>
            <w:hideMark/>
          </w:tcPr>
          <w:p w14:paraId="14FA360F" w14:textId="15D780E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DF8926C" w14:textId="6D0CC64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416232F" w14:textId="196BD75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005095C6" w14:textId="4AF6C68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489" w:type="dxa"/>
            <w:noWrap/>
            <w:hideMark/>
          </w:tcPr>
          <w:p w14:paraId="2E8E7C49" w14:textId="41B6A04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2B42CE92" w14:textId="457E61E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N</w:t>
            </w:r>
          </w:p>
        </w:tc>
      </w:tr>
      <w:tr w:rsidR="00FE4772" w:rsidRPr="008D772D" w14:paraId="285CE757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15C1A9A7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1889" w:type="dxa"/>
            <w:noWrap/>
            <w:hideMark/>
          </w:tcPr>
          <w:p w14:paraId="41962151" w14:textId="3537A5C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788FC5D" w14:textId="3C75937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D4650C2" w14:textId="5750C3E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2D94D534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41C4049B" w14:textId="4837DF6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17F18A8C" w14:textId="08D64E0C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2F7FEE72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0F23BD37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1889" w:type="dxa"/>
            <w:noWrap/>
            <w:hideMark/>
          </w:tcPr>
          <w:p w14:paraId="691E9AD4" w14:textId="62F7CE8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626AB87" w14:textId="5EFC1A3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48F4531" w14:textId="0ED7433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275E38E7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64B9B00F" w14:textId="2743B73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42A42DDA" w14:textId="7001C5F7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FE4772" w14:paraId="506695CF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59EB549E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1889" w:type="dxa"/>
            <w:noWrap/>
            <w:hideMark/>
          </w:tcPr>
          <w:p w14:paraId="341A1CFF" w14:textId="151EDE6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8D7362E" w14:textId="7AE5057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34670DC" w14:textId="31B3693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60645BD8" w14:textId="2B52264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489" w:type="dxa"/>
            <w:noWrap/>
            <w:hideMark/>
          </w:tcPr>
          <w:p w14:paraId="052468F4" w14:textId="472CCDD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60DB194D" w14:textId="3508938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N</w:t>
            </w:r>
          </w:p>
        </w:tc>
      </w:tr>
      <w:tr w:rsidR="00FE4772" w:rsidRPr="008D772D" w14:paraId="792BA2FE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0A8E0330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1889" w:type="dxa"/>
            <w:noWrap/>
            <w:hideMark/>
          </w:tcPr>
          <w:p w14:paraId="051D0BE0" w14:textId="73E4863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65D5622" w14:textId="371E3F4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5BE3451" w14:textId="73CFA94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6CE9B25B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5C6C5055" w14:textId="3BA8F32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4252AFB6" w14:textId="1F7AD66D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FE4772" w14:paraId="197B95BA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1A18EE3A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1889" w:type="dxa"/>
            <w:noWrap/>
            <w:hideMark/>
          </w:tcPr>
          <w:p w14:paraId="4977D59A" w14:textId="76293CC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54A4712" w14:textId="33C1CB3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D953403" w14:textId="7DD9723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3FF932F4" w14:textId="00E0D97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489" w:type="dxa"/>
            <w:noWrap/>
            <w:hideMark/>
          </w:tcPr>
          <w:p w14:paraId="562488A4" w14:textId="76CF384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529AD8CA" w14:textId="63C936B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N</w:t>
            </w:r>
          </w:p>
        </w:tc>
      </w:tr>
      <w:tr w:rsidR="00FE4772" w:rsidRPr="008D772D" w14:paraId="407EBD8F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352BB9F7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1889" w:type="dxa"/>
            <w:noWrap/>
            <w:hideMark/>
          </w:tcPr>
          <w:p w14:paraId="698A17D0" w14:textId="407D4E7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1C073A8" w14:textId="58FECFF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F21DFD9" w14:textId="2EAA049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19596B8" w14:textId="37BE5F5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489" w:type="dxa"/>
            <w:noWrap/>
            <w:hideMark/>
          </w:tcPr>
          <w:p w14:paraId="72C3F9AA" w14:textId="55E5157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634DF361" w14:textId="54E65B22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2881FE71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593AF150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1889" w:type="dxa"/>
            <w:noWrap/>
            <w:hideMark/>
          </w:tcPr>
          <w:p w14:paraId="45486626" w14:textId="75E635A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583A2B7" w14:textId="20AB89F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605F0F7" w14:textId="063DAC7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4CFA0D32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2FD90C5C" w14:textId="616A22B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34BBED0E" w14:textId="3D0F7E41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58F7A8DD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1E0AEC0D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1889" w:type="dxa"/>
            <w:noWrap/>
            <w:hideMark/>
          </w:tcPr>
          <w:p w14:paraId="240E6EA3" w14:textId="4FA0796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8B73ABB" w14:textId="7332AED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854F7C5" w14:textId="4A201B6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3EB20042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4DC0A696" w14:textId="3AC0984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72C3B4B0" w14:textId="2D82F89E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111ED779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301619E7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1889" w:type="dxa"/>
            <w:noWrap/>
            <w:hideMark/>
          </w:tcPr>
          <w:p w14:paraId="5AEC70CF" w14:textId="402E0AB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BB09063" w14:textId="4AEB605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FA001F9" w14:textId="1D405A1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3878AFC2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08FB7A86" w14:textId="5B3A86A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32982060" w14:textId="58CD5345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77E625AA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673CF334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1889" w:type="dxa"/>
            <w:noWrap/>
            <w:hideMark/>
          </w:tcPr>
          <w:p w14:paraId="284AFF36" w14:textId="05CDC04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02D94FB" w14:textId="328AA02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FB93D45" w14:textId="758FFCD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107062FA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4291BB4E" w14:textId="2818274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6BCB78CC" w14:textId="22587883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FE4772" w14:paraId="4EF68638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533FD8D4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1889" w:type="dxa"/>
            <w:noWrap/>
            <w:hideMark/>
          </w:tcPr>
          <w:p w14:paraId="536E1069" w14:textId="70B9A39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0786C5A" w14:textId="116E457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6E19B39" w14:textId="36781CD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780CD470" w14:textId="79B267E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489" w:type="dxa"/>
            <w:noWrap/>
            <w:hideMark/>
          </w:tcPr>
          <w:p w14:paraId="1F3EBAC2" w14:textId="33D6DE8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448F77DF" w14:textId="2FFB799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N</w:t>
            </w:r>
          </w:p>
        </w:tc>
      </w:tr>
      <w:tr w:rsidR="00FE4772" w:rsidRPr="008D772D" w14:paraId="02936958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6287F4DF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1889" w:type="dxa"/>
            <w:noWrap/>
            <w:hideMark/>
          </w:tcPr>
          <w:p w14:paraId="14CA09BF" w14:textId="0D87CDE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5E4AC18" w14:textId="2CA0164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0AAE80A" w14:textId="280A771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4794A0DF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2BEC71AA" w14:textId="67059EB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28D15AC1" w14:textId="166B6975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4CB960DA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6C3D1687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1889" w:type="dxa"/>
            <w:noWrap/>
            <w:hideMark/>
          </w:tcPr>
          <w:p w14:paraId="7E9636C6" w14:textId="52943D0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3C032E7" w14:textId="71B507B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F6DB430" w14:textId="444DBAB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0EA68156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24BC894D" w14:textId="3D15AC5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6FEC0644" w14:textId="316B1C1B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787B0F5D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7EC578A9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1889" w:type="dxa"/>
            <w:noWrap/>
            <w:hideMark/>
          </w:tcPr>
          <w:p w14:paraId="78B2FA0E" w14:textId="212FA03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52FE54C" w14:textId="390120F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97C51FA" w14:textId="6987A3C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161B498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2C59FDB7" w14:textId="1A473FC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13672ECC" w14:textId="33AAA5E8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FE4772" w14:paraId="2EC8E891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24095906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1889" w:type="dxa"/>
            <w:noWrap/>
            <w:hideMark/>
          </w:tcPr>
          <w:p w14:paraId="15A906EF" w14:textId="3A48A9E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07BCACE" w14:textId="179D122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81FFB5A" w14:textId="012F110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7DFAA693" w14:textId="5ADF9F9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489" w:type="dxa"/>
            <w:noWrap/>
            <w:hideMark/>
          </w:tcPr>
          <w:p w14:paraId="13D55169" w14:textId="56DCE29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79A0F44B" w14:textId="3CFADC3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N</w:t>
            </w:r>
          </w:p>
        </w:tc>
      </w:tr>
      <w:tr w:rsidR="00FE4772" w:rsidRPr="008D772D" w14:paraId="5E925CAE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6C8EDE50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1889" w:type="dxa"/>
            <w:noWrap/>
            <w:hideMark/>
          </w:tcPr>
          <w:p w14:paraId="3FF38286" w14:textId="6791E0B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BE31209" w14:textId="3D9A8F3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137EEC9" w14:textId="1E9417E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69D07740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7D7BB11B" w14:textId="6C26E71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0D46575E" w14:textId="30BBD6AE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322EC65A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2FFA6D82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1889" w:type="dxa"/>
            <w:noWrap/>
            <w:hideMark/>
          </w:tcPr>
          <w:p w14:paraId="3547D617" w14:textId="21318E0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FECFD3C" w14:textId="1D8242C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1BBA835" w14:textId="6980AE4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7730E90B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2A694B80" w14:textId="44539DD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248234C2" w14:textId="5ABFD90C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04A9EAA8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477C364C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1889" w:type="dxa"/>
            <w:noWrap/>
            <w:hideMark/>
          </w:tcPr>
          <w:p w14:paraId="033BE604" w14:textId="7F51BEC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BF3EA37" w14:textId="55D87AE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76D13C1" w14:textId="51C962A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3E9BA071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7366D3E8" w14:textId="156D4F0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4ADC68B6" w14:textId="6925CB13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74D9B9B0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059BEF06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1889" w:type="dxa"/>
            <w:noWrap/>
            <w:hideMark/>
          </w:tcPr>
          <w:p w14:paraId="4A2D714D" w14:textId="5968A4B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C6072AF" w14:textId="306BB32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B1C8A01" w14:textId="4C11525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00E70775" w14:textId="1F96EA4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489" w:type="dxa"/>
            <w:noWrap/>
            <w:hideMark/>
          </w:tcPr>
          <w:p w14:paraId="3A15C4BC" w14:textId="25E6CB1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702920BC" w14:textId="307DC48E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600FE8D3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5FB59CA2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889" w:type="dxa"/>
            <w:noWrap/>
            <w:hideMark/>
          </w:tcPr>
          <w:p w14:paraId="5546CAE4" w14:textId="3C599E2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7E27714" w14:textId="30E310A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5FF0378" w14:textId="2E3A354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0334FE32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23087159" w14:textId="5FEAE41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15F12B1E" w14:textId="30604252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649B6885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5D63D911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1889" w:type="dxa"/>
            <w:noWrap/>
            <w:hideMark/>
          </w:tcPr>
          <w:p w14:paraId="5A8B4906" w14:textId="5764360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C7D61F1" w14:textId="110A213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1233091" w14:textId="1F2043B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1E0B1899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2ABB6AF8" w14:textId="150EB0D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73036736" w14:textId="790B780E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6BDC2774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3905915B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1889" w:type="dxa"/>
            <w:noWrap/>
            <w:hideMark/>
          </w:tcPr>
          <w:p w14:paraId="25A61E23" w14:textId="4AAB351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0DEE287" w14:textId="7005E41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1A54FA0" w14:textId="5EFE073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2DEC8D42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66F3F889" w14:textId="0DE4079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38929EA0" w14:textId="3384DC6E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662BEBC2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77E28A58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1889" w:type="dxa"/>
            <w:noWrap/>
            <w:hideMark/>
          </w:tcPr>
          <w:p w14:paraId="48E23FE3" w14:textId="5832DE0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AB9D34A" w14:textId="7E6A9B1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5EB7FF8" w14:textId="26A7735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26992EE1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5DA822C9" w14:textId="7E89A48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164B69F0" w14:textId="79B5EF1A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1EFE6C87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3E006DEF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1889" w:type="dxa"/>
            <w:noWrap/>
            <w:hideMark/>
          </w:tcPr>
          <w:p w14:paraId="3186385A" w14:textId="5770034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52C95F6" w14:textId="7C1BB2F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A81B9DD" w14:textId="7084E46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7DC40F4D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658BE9C4" w14:textId="55E784D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4393FA84" w14:textId="259DDDF3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3FBD6D1C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219630F7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1889" w:type="dxa"/>
            <w:noWrap/>
            <w:hideMark/>
          </w:tcPr>
          <w:p w14:paraId="19E136DE" w14:textId="178D401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002B2E5" w14:textId="453D509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295E9A3" w14:textId="73C65B6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3C30E22A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3A6137D4" w14:textId="0D24353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3EA7A04D" w14:textId="4427A9B3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0714978A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610F9B6B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1889" w:type="dxa"/>
            <w:noWrap/>
            <w:hideMark/>
          </w:tcPr>
          <w:p w14:paraId="2ECA4651" w14:textId="33DDF99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0F8613A" w14:textId="23BBDB5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3B6B2B4" w14:textId="671350E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42F28BEA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6DEE78D4" w14:textId="7BEF417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709E61A3" w14:textId="3E951CFC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55A4B196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3C063D35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1889" w:type="dxa"/>
            <w:noWrap/>
            <w:hideMark/>
          </w:tcPr>
          <w:p w14:paraId="5666FD4F" w14:textId="5A6C472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8109E7C" w14:textId="1A79E38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09CCC45" w14:textId="0D9B8E5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A554902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14DEB8AE" w14:textId="5743A05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3F5FB4B7" w14:textId="1AF65EE0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FE4772" w14:paraId="084A8E47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2A3DB0EB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1889" w:type="dxa"/>
            <w:noWrap/>
            <w:hideMark/>
          </w:tcPr>
          <w:p w14:paraId="1BB8F0A7" w14:textId="10AE1FB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0F502DF" w14:textId="3BEEF35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27BF46F" w14:textId="1E12DED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185D34D9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4AC1194F" w14:textId="7731BDF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6CF4D98B" w14:textId="4284757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N</w:t>
            </w:r>
          </w:p>
        </w:tc>
      </w:tr>
      <w:tr w:rsidR="00FE4772" w:rsidRPr="008D772D" w14:paraId="46A8A8EB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2F40F91C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1889" w:type="dxa"/>
            <w:noWrap/>
            <w:hideMark/>
          </w:tcPr>
          <w:p w14:paraId="6AA16D4D" w14:textId="7D16259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DEB23C6" w14:textId="60ECF61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0C845FC" w14:textId="0E895D1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2E31B355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43B9951A" w14:textId="692B04B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4199DC63" w14:textId="0AB335D1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6C4A7EF7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4F6508E0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1889" w:type="dxa"/>
            <w:noWrap/>
            <w:hideMark/>
          </w:tcPr>
          <w:p w14:paraId="72125A7B" w14:textId="644637F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5260A1C" w14:textId="021FB8C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F5E9D86" w14:textId="411B74B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4BCE1737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3C5D6449" w14:textId="6CA8065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65DD0D0C" w14:textId="455F900D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5BA654E9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00F5C25F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1889" w:type="dxa"/>
            <w:noWrap/>
            <w:hideMark/>
          </w:tcPr>
          <w:p w14:paraId="6F2E54B5" w14:textId="331EEA1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F74854F" w14:textId="7567238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42B201D" w14:textId="55BC010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57BA80A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03EA679F" w14:textId="7ADA10E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5295E606" w14:textId="18534447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42603B1D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17145B98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1889" w:type="dxa"/>
            <w:noWrap/>
            <w:hideMark/>
          </w:tcPr>
          <w:p w14:paraId="030A8DBF" w14:textId="4483C00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6EC7C5A" w14:textId="2A4A9BB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96B69BA" w14:textId="776B1BB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28C3FE08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01F53D52" w14:textId="207C18D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383E200C" w14:textId="3B857FE8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25BBC30F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00C88E59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1889" w:type="dxa"/>
            <w:noWrap/>
            <w:hideMark/>
          </w:tcPr>
          <w:p w14:paraId="29099266" w14:textId="36B806F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F421105" w14:textId="4D723E3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493DA79" w14:textId="12BFE9B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47313A89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469F66CC" w14:textId="2FE5F09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6C376F75" w14:textId="17D5DA67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3E39AF9E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2F36CB20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74</w:t>
            </w:r>
          </w:p>
        </w:tc>
        <w:tc>
          <w:tcPr>
            <w:tcW w:w="1889" w:type="dxa"/>
            <w:noWrap/>
            <w:hideMark/>
          </w:tcPr>
          <w:p w14:paraId="641B58B3" w14:textId="13EF518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826AF36" w14:textId="25C456E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F1C5879" w14:textId="61C2474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0D7AFA18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41D91FEB" w14:textId="1EA2364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41AA52DD" w14:textId="625E8F11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27A7227D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4613173E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1889" w:type="dxa"/>
            <w:noWrap/>
            <w:hideMark/>
          </w:tcPr>
          <w:p w14:paraId="656F6D01" w14:textId="1B980B2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EB5A423" w14:textId="566D2F4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966DEAF" w14:textId="78DEDA8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1A799EBE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46CB9738" w14:textId="1D8D74B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0B752207" w14:textId="76E28862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43D4C8B9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51E2D4E0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1889" w:type="dxa"/>
            <w:noWrap/>
            <w:hideMark/>
          </w:tcPr>
          <w:p w14:paraId="060D6973" w14:textId="43BE76C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B930C9C" w14:textId="1832D3C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357A079" w14:textId="26DC072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33B44010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250A7431" w14:textId="5C0F250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1D182F21" w14:textId="1BA1CC61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4394F965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552542D6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1889" w:type="dxa"/>
            <w:noWrap/>
            <w:hideMark/>
          </w:tcPr>
          <w:p w14:paraId="1181FF96" w14:textId="14E229D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336C9ED" w14:textId="1AB7AF9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7ED57ED" w14:textId="5F2FD6B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752D5DF" w14:textId="675AC03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489" w:type="dxa"/>
            <w:noWrap/>
            <w:hideMark/>
          </w:tcPr>
          <w:p w14:paraId="1FE39D63" w14:textId="22CC067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7A199C7A" w14:textId="5BA812F9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FE4772" w14:paraId="0FD9ACCD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453061F2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1889" w:type="dxa"/>
            <w:noWrap/>
            <w:hideMark/>
          </w:tcPr>
          <w:p w14:paraId="6C2A5AFA" w14:textId="0DBBFCB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FF10F66" w14:textId="6196B0F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DE88928" w14:textId="247106A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6CE299D9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4C34FD43" w14:textId="3D2C8AE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27E4CEAE" w14:textId="6E06F7E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N</w:t>
            </w:r>
          </w:p>
        </w:tc>
      </w:tr>
      <w:tr w:rsidR="00FE4772" w:rsidRPr="008D772D" w14:paraId="414FCDA5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2CC6E1CE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1889" w:type="dxa"/>
            <w:noWrap/>
            <w:hideMark/>
          </w:tcPr>
          <w:p w14:paraId="64D1718D" w14:textId="69F8FC3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1FE26A2" w14:textId="50ACB6D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E1CEAB9" w14:textId="66EE55A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66574D3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0D3FB6A5" w14:textId="34864A6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604E924F" w14:textId="6D3A2653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1B166BAA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2D9110D4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1889" w:type="dxa"/>
            <w:noWrap/>
            <w:hideMark/>
          </w:tcPr>
          <w:p w14:paraId="313F5F59" w14:textId="47BCB32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7399400" w14:textId="5088DCC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6EFA675" w14:textId="35A2889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2D1A3E7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4F89C71C" w14:textId="25ED67D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73A8501D" w14:textId="42BF910D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66C3E123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462D0770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1889" w:type="dxa"/>
            <w:noWrap/>
            <w:hideMark/>
          </w:tcPr>
          <w:p w14:paraId="488333BF" w14:textId="1075E25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C64FAFA" w14:textId="7E01DB1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8FD4BCB" w14:textId="2C38C7A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28519811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5D439E9D" w14:textId="5C4A779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0628D018" w14:textId="253AF244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3457AE87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03A0F34E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1889" w:type="dxa"/>
            <w:noWrap/>
            <w:hideMark/>
          </w:tcPr>
          <w:p w14:paraId="50A2A6EA" w14:textId="114C135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AEA45F6" w14:textId="4F54109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88AB7DF" w14:textId="72A9C7A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CBCC71E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512FB352" w14:textId="4A21F89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2DFF406F" w14:textId="280BB6EB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0E8A2BA3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22CF4078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1889" w:type="dxa"/>
            <w:noWrap/>
            <w:hideMark/>
          </w:tcPr>
          <w:p w14:paraId="03E903C1" w14:textId="2EF2F4D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D41B385" w14:textId="57176F7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C90B5D4" w14:textId="33210E7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69C6EEA" w14:textId="2459438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489" w:type="dxa"/>
            <w:noWrap/>
            <w:hideMark/>
          </w:tcPr>
          <w:p w14:paraId="4A57EC3C" w14:textId="48E63AB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2A0EA2D9" w14:textId="79C73428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38B30683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65B8C6A8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1889" w:type="dxa"/>
            <w:noWrap/>
            <w:hideMark/>
          </w:tcPr>
          <w:p w14:paraId="7CAA0EF1" w14:textId="7104A1B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30C33AE" w14:textId="2F6BE7F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6276511" w14:textId="1FA50DF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05D0242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1B2C89F3" w14:textId="6034883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16B4FF4E" w14:textId="3A140023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513DF60B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470DABC0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1889" w:type="dxa"/>
            <w:noWrap/>
            <w:hideMark/>
          </w:tcPr>
          <w:p w14:paraId="7282CE9F" w14:textId="012DEB1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F3D9CDB" w14:textId="200C09D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9B73109" w14:textId="701CBD5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23E0F7F2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0894B1F2" w14:textId="0F41E14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4B7B38C7" w14:textId="7AEDD44D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066D9C06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5114F656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1889" w:type="dxa"/>
            <w:noWrap/>
            <w:hideMark/>
          </w:tcPr>
          <w:p w14:paraId="2C3B2220" w14:textId="6C3788D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398FA24" w14:textId="1D81E35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EC13315" w14:textId="407D54D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64D19E25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58ACD266" w14:textId="1BBBDCF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79106E8A" w14:textId="5E4BBF92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774BCAC4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36073745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1889" w:type="dxa"/>
            <w:noWrap/>
            <w:hideMark/>
          </w:tcPr>
          <w:p w14:paraId="4DE02888" w14:textId="19E3621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B7FDAC6" w14:textId="1444F10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2F8B0F3" w14:textId="32F21B1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79A93E01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6CBCA37F" w14:textId="3E2BA06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1BD93826" w14:textId="19E8F89B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79E4A29F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31AEAD8D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1889" w:type="dxa"/>
            <w:noWrap/>
            <w:hideMark/>
          </w:tcPr>
          <w:p w14:paraId="1544C6E1" w14:textId="078AF50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A8E5240" w14:textId="58EC462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0F610AF" w14:textId="415E12A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4AEABC3A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2A43CED2" w14:textId="4D3738A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0662084A" w14:textId="2B3DA3A2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FE4772" w14:paraId="6BF379BF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533FA040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1889" w:type="dxa"/>
            <w:noWrap/>
            <w:hideMark/>
          </w:tcPr>
          <w:p w14:paraId="4AF3A612" w14:textId="46C6C30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036CCD2" w14:textId="772D112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15C4451" w14:textId="3A2CFB4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BB5C1D3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66D9A12E" w14:textId="033536D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46094045" w14:textId="4708DF5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P</w:t>
            </w:r>
          </w:p>
        </w:tc>
      </w:tr>
      <w:tr w:rsidR="00FE4772" w:rsidRPr="008D772D" w14:paraId="1BE98CC1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769276B1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1889" w:type="dxa"/>
            <w:noWrap/>
            <w:hideMark/>
          </w:tcPr>
          <w:p w14:paraId="6BE04A20" w14:textId="4858E7E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688A823" w14:textId="7233D90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3A6F998" w14:textId="3A106BA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07C1FC83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3800DB39" w14:textId="320017D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13E6E4F0" w14:textId="09D2AD7D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02159F56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69C9791D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1889" w:type="dxa"/>
            <w:noWrap/>
            <w:hideMark/>
          </w:tcPr>
          <w:p w14:paraId="713845CB" w14:textId="501C59A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6DA6B0B" w14:textId="74A0A03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44946DB" w14:textId="251136A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1A3032CD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4619A3E3" w14:textId="27129FA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60B104E5" w14:textId="7321E05C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FE4772" w14:paraId="7851334A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128E4710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1889" w:type="dxa"/>
            <w:noWrap/>
            <w:hideMark/>
          </w:tcPr>
          <w:p w14:paraId="7748F9B8" w14:textId="3289C99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5A0EE92" w14:textId="312CB77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9ED3214" w14:textId="3B44BF0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2BA6F758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3F6BA8C9" w14:textId="5C3A779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2036FB3E" w14:textId="724C654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P</w:t>
            </w:r>
          </w:p>
        </w:tc>
      </w:tr>
      <w:tr w:rsidR="00FE4772" w:rsidRPr="008D772D" w14:paraId="3DF6A77D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5E299FCF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1889" w:type="dxa"/>
            <w:noWrap/>
            <w:hideMark/>
          </w:tcPr>
          <w:p w14:paraId="7DE4A0D6" w14:textId="368ADE8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6FB2D60" w14:textId="6542813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D088AA0" w14:textId="7969DB9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3BBAF24B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0DEDFCBE" w14:textId="74EDB94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7E05C229" w14:textId="71E8DC53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4D67F8CC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3A844558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1889" w:type="dxa"/>
            <w:noWrap/>
            <w:hideMark/>
          </w:tcPr>
          <w:p w14:paraId="7F652020" w14:textId="73E4F75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58E5FB0" w14:textId="2634470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1F9CAB7" w14:textId="2DD793D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06E297EA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3DEA9FC9" w14:textId="510F91B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6D00A933" w14:textId="3400116F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FE4772" w14:paraId="2CF20B1C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28C079E9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1889" w:type="dxa"/>
            <w:noWrap/>
            <w:hideMark/>
          </w:tcPr>
          <w:p w14:paraId="7B11A447" w14:textId="54F74F1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ED82051" w14:textId="11FF957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45CAC3F" w14:textId="525F255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2248F196" w14:textId="35388DC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489" w:type="dxa"/>
            <w:noWrap/>
            <w:hideMark/>
          </w:tcPr>
          <w:p w14:paraId="6368D557" w14:textId="692447E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47CD603E" w14:textId="36BF8BF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N</w:t>
            </w:r>
          </w:p>
        </w:tc>
      </w:tr>
      <w:tr w:rsidR="00FE4772" w:rsidRPr="008D772D" w14:paraId="3DEBC4B8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5CA0E9D1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1889" w:type="dxa"/>
            <w:noWrap/>
            <w:hideMark/>
          </w:tcPr>
          <w:p w14:paraId="2436DD0E" w14:textId="5A66EF2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7CB2BAA" w14:textId="0101557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85700D5" w14:textId="4571AB1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3CC7D0AF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589D933A" w14:textId="7FF0835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3026071E" w14:textId="6244BF07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1105D5FD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18E690E0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1889" w:type="dxa"/>
            <w:noWrap/>
            <w:hideMark/>
          </w:tcPr>
          <w:p w14:paraId="6050A688" w14:textId="768BC6F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111A259" w14:textId="6F87F5C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C8DFC3B" w14:textId="78BB1DE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1E1263B7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428815C2" w14:textId="2FF9803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79B788BE" w14:textId="6A31E743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70916126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27EF1338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1889" w:type="dxa"/>
            <w:noWrap/>
            <w:hideMark/>
          </w:tcPr>
          <w:p w14:paraId="19C109B0" w14:textId="3109D77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D9D5D36" w14:textId="098808A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90DA3E7" w14:textId="79A50BB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B55B31A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01C4D2A7" w14:textId="05E6F48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76D1FAD9" w14:textId="6A68FB36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56F3F422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1448EB90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1889" w:type="dxa"/>
            <w:noWrap/>
            <w:hideMark/>
          </w:tcPr>
          <w:p w14:paraId="4C81B76C" w14:textId="1BCD9BB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7668859" w14:textId="35F9B39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3897734" w14:textId="205921E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6BAEDA8F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2E038388" w14:textId="5F88A1A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57D9BB51" w14:textId="62D9BC0B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4A89FBF6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67E990CB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1889" w:type="dxa"/>
            <w:noWrap/>
            <w:hideMark/>
          </w:tcPr>
          <w:p w14:paraId="0664B0CA" w14:textId="2B11D1E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FDEDE38" w14:textId="6654F49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3FFE3F6" w14:textId="7F0EC26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0AD91123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44732B1B" w14:textId="1A0CD68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114977EA" w14:textId="36CF4521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1B72E0EA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2A93EFCC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1889" w:type="dxa"/>
            <w:noWrap/>
            <w:hideMark/>
          </w:tcPr>
          <w:p w14:paraId="08634060" w14:textId="7F04AAE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2A95F7D" w14:textId="3783643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6C13C98" w14:textId="2B3EDFD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0E3E4234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057E7419" w14:textId="09283F4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5F38A731" w14:textId="1FDAD286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1B4CF937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212B29E1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1889" w:type="dxa"/>
            <w:noWrap/>
            <w:hideMark/>
          </w:tcPr>
          <w:p w14:paraId="0FF27169" w14:textId="5091372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2F5865C" w14:textId="545CAF6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03060A0" w14:textId="07F16E9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AF78E80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66229D11" w14:textId="513E19F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58F071DC" w14:textId="14BD5517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1B4E3367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730162DB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</w:p>
        </w:tc>
        <w:tc>
          <w:tcPr>
            <w:tcW w:w="1889" w:type="dxa"/>
            <w:noWrap/>
            <w:hideMark/>
          </w:tcPr>
          <w:p w14:paraId="173A6E63" w14:textId="4FDFA29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7A98523" w14:textId="149D7B6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D6559E4" w14:textId="7F887E7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3436794A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28D7D04B" w14:textId="14BAF47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7A5EA0DD" w14:textId="51D9C093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30CF1BA0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2216A64D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1889" w:type="dxa"/>
            <w:noWrap/>
            <w:hideMark/>
          </w:tcPr>
          <w:p w14:paraId="59F68E12" w14:textId="7F27F79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2B527EC" w14:textId="548DB3E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AC96B57" w14:textId="4555977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7C27C3F1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1C94DE80" w14:textId="394B67A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1628A859" w14:textId="6C86262F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10CC3720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146392EF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1889" w:type="dxa"/>
            <w:noWrap/>
            <w:hideMark/>
          </w:tcPr>
          <w:p w14:paraId="4B088B14" w14:textId="7070CC6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1CC5735" w14:textId="67A7C60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73A5709" w14:textId="6EA95EB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429B262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5EAD49B1" w14:textId="7BEDC34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38F10150" w14:textId="7FC5DF9D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662BEA15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056B9108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1889" w:type="dxa"/>
            <w:noWrap/>
            <w:hideMark/>
          </w:tcPr>
          <w:p w14:paraId="0AA7A18C" w14:textId="32C0D65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BED2FD4" w14:textId="0117D95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550CC28" w14:textId="3C7020E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77B4E2D5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716F1071" w14:textId="26F85E5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4CD6C40C" w14:textId="2D330E99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656353A3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3DC00CC8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</w:p>
        </w:tc>
        <w:tc>
          <w:tcPr>
            <w:tcW w:w="1889" w:type="dxa"/>
            <w:noWrap/>
            <w:hideMark/>
          </w:tcPr>
          <w:p w14:paraId="0BB736BE" w14:textId="0925BBE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EBBC196" w14:textId="732B807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3FE5190" w14:textId="1875DCF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E8BD262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3512E7F9" w14:textId="1FAD00A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315A044A" w14:textId="63D38F48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FE4772" w14:paraId="471D8ADE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2E8C7C5E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1889" w:type="dxa"/>
            <w:noWrap/>
            <w:hideMark/>
          </w:tcPr>
          <w:p w14:paraId="5E8BE80E" w14:textId="3957B56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8524CFC" w14:textId="7724A97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860289A" w14:textId="30E5B35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2C02799B" w14:textId="4AD2F87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489" w:type="dxa"/>
            <w:noWrap/>
            <w:hideMark/>
          </w:tcPr>
          <w:p w14:paraId="76000B18" w14:textId="33D9835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7AB6851C" w14:textId="27EA5CB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N</w:t>
            </w:r>
          </w:p>
        </w:tc>
      </w:tr>
      <w:tr w:rsidR="00FE4772" w:rsidRPr="008D772D" w14:paraId="30CDABE0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53653EB0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09</w:t>
            </w:r>
          </w:p>
        </w:tc>
        <w:tc>
          <w:tcPr>
            <w:tcW w:w="1889" w:type="dxa"/>
            <w:noWrap/>
            <w:hideMark/>
          </w:tcPr>
          <w:p w14:paraId="6E22D02F" w14:textId="63A6C2F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8998AA4" w14:textId="15FB44E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568A140" w14:textId="0EEC02C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9FEEEC3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241A98DE" w14:textId="64240D7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2B6730F3" w14:textId="37DA641C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7B31EDBB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5D4782CB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1889" w:type="dxa"/>
            <w:noWrap/>
            <w:hideMark/>
          </w:tcPr>
          <w:p w14:paraId="1B719E75" w14:textId="5E7EA4E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0D8B9E1" w14:textId="16CDDE0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55FE29A" w14:textId="0C7DF09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0A84FD26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2AF04E0F" w14:textId="0A6231A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5FEF5237" w14:textId="2B41BA07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FE4772" w14:paraId="0BBC7382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457A1266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1889" w:type="dxa"/>
            <w:noWrap/>
            <w:hideMark/>
          </w:tcPr>
          <w:p w14:paraId="7720A972" w14:textId="23AE2F7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B1164D0" w14:textId="1FAAC1C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55556B5" w14:textId="42713FF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5EC1ABF" w14:textId="4E24D7F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489" w:type="dxa"/>
            <w:noWrap/>
            <w:hideMark/>
          </w:tcPr>
          <w:p w14:paraId="5DCAE5AE" w14:textId="6427127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4BDA2B50" w14:textId="71EA9E0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N</w:t>
            </w:r>
          </w:p>
        </w:tc>
      </w:tr>
      <w:tr w:rsidR="00FE4772" w:rsidRPr="008D772D" w14:paraId="3DBE192C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57A7F4BA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1889" w:type="dxa"/>
            <w:noWrap/>
            <w:hideMark/>
          </w:tcPr>
          <w:p w14:paraId="61646DBE" w14:textId="15CC231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4D2FA9F" w14:textId="69670D4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CE5957C" w14:textId="787E795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EA462DA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637136DC" w14:textId="371CF86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095284D2" w14:textId="42A3747D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FE4772" w14:paraId="712BF442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40D87F42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1889" w:type="dxa"/>
            <w:noWrap/>
            <w:hideMark/>
          </w:tcPr>
          <w:p w14:paraId="4C96CB63" w14:textId="34972AE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0056896" w14:textId="6AB481A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A8A113D" w14:textId="4466830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1DC44DB2" w14:textId="1B415B2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489" w:type="dxa"/>
            <w:noWrap/>
            <w:hideMark/>
          </w:tcPr>
          <w:p w14:paraId="0EE554F2" w14:textId="4BECD1D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0EF892FF" w14:textId="113240C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N</w:t>
            </w:r>
          </w:p>
        </w:tc>
      </w:tr>
      <w:tr w:rsidR="00FE4772" w:rsidRPr="008D772D" w14:paraId="45C2DE76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3E468DF3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1889" w:type="dxa"/>
            <w:noWrap/>
            <w:hideMark/>
          </w:tcPr>
          <w:p w14:paraId="33C0746D" w14:textId="3ABDAFA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93F4892" w14:textId="736C4A7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BCFF41D" w14:textId="6F8C160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43D4C5BD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54B2CF42" w14:textId="6DCBCFC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6AC5EA85" w14:textId="30BBBD05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FE4772" w14:paraId="287C44A4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5FDD2F4E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1889" w:type="dxa"/>
            <w:noWrap/>
            <w:hideMark/>
          </w:tcPr>
          <w:p w14:paraId="436CA664" w14:textId="377A361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A38291D" w14:textId="7EBC203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78E0EC3" w14:textId="78075F8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3FD8FE6B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02A535D4" w14:textId="5840D1E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170EA929" w14:textId="0209049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N</w:t>
            </w:r>
          </w:p>
        </w:tc>
      </w:tr>
      <w:tr w:rsidR="00FE4772" w:rsidRPr="008D772D" w14:paraId="4DFBF6F4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426221A4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1889" w:type="dxa"/>
            <w:noWrap/>
            <w:hideMark/>
          </w:tcPr>
          <w:p w14:paraId="49B17728" w14:textId="06A6D27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835068F" w14:textId="3365266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5496B4C" w14:textId="36B85E4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4CA62A29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1DAC41C9" w14:textId="2DBB0F7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74647C28" w14:textId="50590B45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4D3AD6F4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563DC22F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  <w:tc>
          <w:tcPr>
            <w:tcW w:w="1889" w:type="dxa"/>
            <w:noWrap/>
            <w:hideMark/>
          </w:tcPr>
          <w:p w14:paraId="1A4F7339" w14:textId="0922C46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50405A1" w14:textId="53AA795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658ECF9" w14:textId="1AB0C9C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0C87CD20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50D4EEBC" w14:textId="2AD222E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13D77F49" w14:textId="6BB64999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6CDB45CE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65553AC3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1889" w:type="dxa"/>
            <w:noWrap/>
            <w:hideMark/>
          </w:tcPr>
          <w:p w14:paraId="11BC28CE" w14:textId="37FACF6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A7611C4" w14:textId="4E59342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E948F7B" w14:textId="46A51F7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44511E27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76FE880B" w14:textId="745B1F2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1DB611F2" w14:textId="66AFF132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7F2D6125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3311E852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1889" w:type="dxa"/>
            <w:noWrap/>
            <w:hideMark/>
          </w:tcPr>
          <w:p w14:paraId="510A6EA0" w14:textId="56DD70A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842CBFD" w14:textId="47B2298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59876E9" w14:textId="68585F7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516A5DB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60E59AE6" w14:textId="74014D4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63744950" w14:textId="4AC8C694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44D24EB3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0AF4B58A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1889" w:type="dxa"/>
            <w:noWrap/>
            <w:hideMark/>
          </w:tcPr>
          <w:p w14:paraId="68E53497" w14:textId="505861E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C1F6D4E" w14:textId="157B792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CB12B1F" w14:textId="65B56C8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3CFF94F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6C9C3C9D" w14:textId="3F2AC1D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40CE48F9" w14:textId="556B7079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6AC18FEC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5322057D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1889" w:type="dxa"/>
            <w:noWrap/>
            <w:hideMark/>
          </w:tcPr>
          <w:p w14:paraId="5B396BCB" w14:textId="573B1C8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4E92D5A" w14:textId="4C9A402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07DB108" w14:textId="622344F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30FD69DB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04D2CA42" w14:textId="5831954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25A5F555" w14:textId="0115AA28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24479CAC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1EBB4CF8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1889" w:type="dxa"/>
            <w:noWrap/>
            <w:hideMark/>
          </w:tcPr>
          <w:p w14:paraId="12847FB7" w14:textId="64F0ADE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0245D1C" w14:textId="77841D4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E14B58B" w14:textId="71CCBB8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4B855C14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562A5784" w14:textId="43715D9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316C56B8" w14:textId="666C1B07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382DBC18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6A52456E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1889" w:type="dxa"/>
            <w:noWrap/>
            <w:hideMark/>
          </w:tcPr>
          <w:p w14:paraId="713E69B8" w14:textId="35C0176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26AB31B" w14:textId="35E5EFE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265BEA4" w14:textId="4BB42F3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244F7D63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188A0759" w14:textId="2C268B4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0248A6A5" w14:textId="600DB769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63E57457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4D95A861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1889" w:type="dxa"/>
            <w:noWrap/>
            <w:hideMark/>
          </w:tcPr>
          <w:p w14:paraId="016982E9" w14:textId="3176EFD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7CFC6D0" w14:textId="09173C0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90AECD0" w14:textId="7C3AF60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032B9EF0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3B7D1995" w14:textId="45E609A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494B2C0B" w14:textId="465EA78C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FE4772" w14:paraId="1D5CB523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74AD1F58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1889" w:type="dxa"/>
            <w:noWrap/>
            <w:hideMark/>
          </w:tcPr>
          <w:p w14:paraId="309868D5" w14:textId="1397F07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1FA8294" w14:textId="02FA8E3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2704161" w14:textId="34F7C8E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0789095F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2F3940E7" w14:textId="406C338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427BAB05" w14:textId="71F39C1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N</w:t>
            </w:r>
          </w:p>
        </w:tc>
      </w:tr>
      <w:tr w:rsidR="00FE4772" w:rsidRPr="00FE4772" w14:paraId="32828C96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089DBCC9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26</w:t>
            </w:r>
          </w:p>
        </w:tc>
        <w:tc>
          <w:tcPr>
            <w:tcW w:w="1889" w:type="dxa"/>
            <w:noWrap/>
            <w:hideMark/>
          </w:tcPr>
          <w:p w14:paraId="26601FEC" w14:textId="37530D9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0B55D5A" w14:textId="338CB07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8CB1D83" w14:textId="4512F4D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0337FFF0" w14:textId="71CB2EB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489" w:type="dxa"/>
            <w:noWrap/>
            <w:hideMark/>
          </w:tcPr>
          <w:p w14:paraId="16624965" w14:textId="045E0CC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53A66BCD" w14:textId="35688CE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N</w:t>
            </w:r>
          </w:p>
        </w:tc>
      </w:tr>
      <w:tr w:rsidR="00FE4772" w:rsidRPr="008D772D" w14:paraId="7A964625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55582CA9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1889" w:type="dxa"/>
            <w:noWrap/>
            <w:hideMark/>
          </w:tcPr>
          <w:p w14:paraId="32B624E4" w14:textId="0864710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0B1FBF9" w14:textId="70586D8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71C3B54" w14:textId="30F49EB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311CBE03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36B25148" w14:textId="518EC4D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71E508FA" w14:textId="3612CCE0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29FE3AE1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720DE5DC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28</w:t>
            </w:r>
          </w:p>
        </w:tc>
        <w:tc>
          <w:tcPr>
            <w:tcW w:w="1889" w:type="dxa"/>
            <w:noWrap/>
            <w:hideMark/>
          </w:tcPr>
          <w:p w14:paraId="1A3822D5" w14:textId="30F13B9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69D0D3B" w14:textId="34AFEC0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211980F" w14:textId="7377A16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7803223B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2B4526C6" w14:textId="24D4681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16ED55B8" w14:textId="641609FC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3846F83B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192584B6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29</w:t>
            </w:r>
          </w:p>
        </w:tc>
        <w:tc>
          <w:tcPr>
            <w:tcW w:w="1889" w:type="dxa"/>
            <w:noWrap/>
            <w:hideMark/>
          </w:tcPr>
          <w:p w14:paraId="4F60EBB8" w14:textId="19EE75A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43FD51F" w14:textId="57371A3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FDFF9F4" w14:textId="2569A44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3E84CA80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07596792" w14:textId="321A5F9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0BE70211" w14:textId="127F2D77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6A7CA05E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15ADAFCD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1889" w:type="dxa"/>
            <w:noWrap/>
            <w:hideMark/>
          </w:tcPr>
          <w:p w14:paraId="433E0013" w14:textId="1572583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C95A003" w14:textId="0F71038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3285507" w14:textId="43D1324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4D52C163" w14:textId="4FB8A4D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489" w:type="dxa"/>
            <w:noWrap/>
            <w:hideMark/>
          </w:tcPr>
          <w:p w14:paraId="7AD1D69E" w14:textId="72CF27C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5F235B91" w14:textId="7BD5DF29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734CF5AB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4A21160E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31</w:t>
            </w:r>
          </w:p>
        </w:tc>
        <w:tc>
          <w:tcPr>
            <w:tcW w:w="1889" w:type="dxa"/>
            <w:noWrap/>
            <w:hideMark/>
          </w:tcPr>
          <w:p w14:paraId="7258041B" w14:textId="247C562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5A264AA" w14:textId="257473D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1FC941E" w14:textId="4CAD005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41CB0BE1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25938D6F" w14:textId="658BD20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28A594DF" w14:textId="4BDE0423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7595B3AE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6A7985F9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1889" w:type="dxa"/>
            <w:noWrap/>
            <w:hideMark/>
          </w:tcPr>
          <w:p w14:paraId="53158E2D" w14:textId="4E78327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CFC43B0" w14:textId="00573E7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4BDB3FD" w14:textId="502FCFE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2CAEF742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4F506CAD" w14:textId="4BEA114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5B66108C" w14:textId="1670166D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121668E0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0B1B1ED6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1889" w:type="dxa"/>
            <w:noWrap/>
            <w:hideMark/>
          </w:tcPr>
          <w:p w14:paraId="2A7ABEB3" w14:textId="088CCF2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1F2B364" w14:textId="457F725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6D8DF6B" w14:textId="0EE5852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18FFC86A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27B85B5B" w14:textId="195F21B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66958B85" w14:textId="0BEF188D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3D6280D9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00C22103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34</w:t>
            </w:r>
          </w:p>
        </w:tc>
        <w:tc>
          <w:tcPr>
            <w:tcW w:w="1889" w:type="dxa"/>
            <w:noWrap/>
            <w:hideMark/>
          </w:tcPr>
          <w:p w14:paraId="32791614" w14:textId="5F76797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A50DAA0" w14:textId="2DF1EFA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AE01DE7" w14:textId="7F46B6E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42E80D1F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5B4C2ECF" w14:textId="556A64F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14AC9F28" w14:textId="49FF024F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10B7DEBF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06F5CAF8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1889" w:type="dxa"/>
            <w:noWrap/>
            <w:hideMark/>
          </w:tcPr>
          <w:p w14:paraId="1E78402C" w14:textId="3FF6FAC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64294AE" w14:textId="4400E75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34E8FA2" w14:textId="20A6214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37E90B13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025AADD9" w14:textId="787E692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6BCC1E6B" w14:textId="7776529D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63885CA7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78E8F0C4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36</w:t>
            </w:r>
          </w:p>
        </w:tc>
        <w:tc>
          <w:tcPr>
            <w:tcW w:w="1889" w:type="dxa"/>
            <w:noWrap/>
            <w:hideMark/>
          </w:tcPr>
          <w:p w14:paraId="1B6995ED" w14:textId="5F8CCD1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CA96F5A" w14:textId="3D2CB41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B21A9C2" w14:textId="0C0F00E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657A5E0D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22770C1D" w14:textId="1FCB3E8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4C1883E2" w14:textId="37906603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4FA8523C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01574D8F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  <w:tc>
          <w:tcPr>
            <w:tcW w:w="1889" w:type="dxa"/>
            <w:noWrap/>
            <w:hideMark/>
          </w:tcPr>
          <w:p w14:paraId="0D472717" w14:textId="220C3E3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DB36369" w14:textId="29B3E56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5F9B87A" w14:textId="1545D0D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3827162F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4E8AD833" w14:textId="73C7C49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3F94EF2C" w14:textId="3C885ED1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043FC2F0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0767AD2E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</w:p>
        </w:tc>
        <w:tc>
          <w:tcPr>
            <w:tcW w:w="1889" w:type="dxa"/>
            <w:noWrap/>
            <w:hideMark/>
          </w:tcPr>
          <w:p w14:paraId="2F6B67F9" w14:textId="6ECD0CE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6808004" w14:textId="7241E9E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ABBFB02" w14:textId="55B611D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28996899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204E8C80" w14:textId="12F5204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0070D8F4" w14:textId="5E2C8817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FE4772" w14:paraId="3D4A3DBC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1D2630CE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39</w:t>
            </w:r>
          </w:p>
        </w:tc>
        <w:tc>
          <w:tcPr>
            <w:tcW w:w="1889" w:type="dxa"/>
            <w:noWrap/>
            <w:hideMark/>
          </w:tcPr>
          <w:p w14:paraId="5D2B15F9" w14:textId="48EAA11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8F6E8C7" w14:textId="273619A9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34D116F" w14:textId="11A0184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0EA27B76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0A6710D2" w14:textId="04F36BE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2EFD0F8C" w14:textId="78EB79E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P</w:t>
            </w:r>
          </w:p>
        </w:tc>
      </w:tr>
      <w:tr w:rsidR="00FE4772" w:rsidRPr="008D772D" w14:paraId="1ED95842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642F20E6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1889" w:type="dxa"/>
            <w:noWrap/>
            <w:hideMark/>
          </w:tcPr>
          <w:p w14:paraId="7F0DFBF4" w14:textId="035FEBA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687CF21" w14:textId="78DF135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321F8D6" w14:textId="7A81E54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3953E709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62D30E12" w14:textId="75A7789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55CFC585" w14:textId="27613469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5C158B19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131BA6C2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41</w:t>
            </w:r>
          </w:p>
        </w:tc>
        <w:tc>
          <w:tcPr>
            <w:tcW w:w="1889" w:type="dxa"/>
            <w:noWrap/>
            <w:hideMark/>
          </w:tcPr>
          <w:p w14:paraId="26D91E98" w14:textId="75F3995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27776F2" w14:textId="7B9CCB4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C1B17EC" w14:textId="0F41EE2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6671BC3B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344F1B3F" w14:textId="56F2EF7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59D5045F" w14:textId="2CC1D1B9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773DB100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41862F13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  <w:tc>
          <w:tcPr>
            <w:tcW w:w="1889" w:type="dxa"/>
            <w:noWrap/>
            <w:hideMark/>
          </w:tcPr>
          <w:p w14:paraId="53C8C272" w14:textId="6C1ED1C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7D86162" w14:textId="424E730A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31CE1DE" w14:textId="58B70BD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2611BF64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11E82C95" w14:textId="564A3221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13030E06" w14:textId="249A51C3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FE4772" w14:paraId="17FC2572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14BC4F61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1889" w:type="dxa"/>
            <w:noWrap/>
            <w:hideMark/>
          </w:tcPr>
          <w:p w14:paraId="173DF1D1" w14:textId="6AA89AD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E728D88" w14:textId="24533A9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BAC737F" w14:textId="7C5CDED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31D7A7DA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394F326F" w14:textId="1F79FC0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2E4E96CE" w14:textId="080F4F9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P</w:t>
            </w:r>
          </w:p>
        </w:tc>
      </w:tr>
      <w:tr w:rsidR="00FE4772" w:rsidRPr="008D772D" w14:paraId="70BB5876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3F353A44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44</w:t>
            </w:r>
          </w:p>
        </w:tc>
        <w:tc>
          <w:tcPr>
            <w:tcW w:w="1889" w:type="dxa"/>
            <w:noWrap/>
            <w:hideMark/>
          </w:tcPr>
          <w:p w14:paraId="780910DA" w14:textId="3924834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ED86659" w14:textId="25FE36FB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EDB0E38" w14:textId="4241E9D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4BD426D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7BAA1F65" w14:textId="576197D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632" w:type="dxa"/>
            <w:noWrap/>
            <w:hideMark/>
          </w:tcPr>
          <w:p w14:paraId="488350B0" w14:textId="51D2CABA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43CE3200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5E3D8F9E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</w:tc>
        <w:tc>
          <w:tcPr>
            <w:tcW w:w="1889" w:type="dxa"/>
            <w:noWrap/>
            <w:hideMark/>
          </w:tcPr>
          <w:p w14:paraId="7ABB77D6" w14:textId="26E1A5E4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4F14BF9" w14:textId="4C33767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7FC536B" w14:textId="547D1E6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6619000B" w14:textId="4615F242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489" w:type="dxa"/>
            <w:noWrap/>
            <w:hideMark/>
          </w:tcPr>
          <w:p w14:paraId="68238D78" w14:textId="1CB4FF5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36F72EE1" w14:textId="1A05C58A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051C22BB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5860EFAF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46</w:t>
            </w:r>
          </w:p>
        </w:tc>
        <w:tc>
          <w:tcPr>
            <w:tcW w:w="1889" w:type="dxa"/>
            <w:noWrap/>
            <w:hideMark/>
          </w:tcPr>
          <w:p w14:paraId="19D7E392" w14:textId="2C560F3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A420719" w14:textId="32A2C29C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2170042" w14:textId="7FC4A473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6771A3F7" w14:textId="4C18258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489" w:type="dxa"/>
            <w:noWrap/>
            <w:hideMark/>
          </w:tcPr>
          <w:p w14:paraId="0DAC1938" w14:textId="2FF507B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1E502EB2" w14:textId="1A633127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662FEF1E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236D1F06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47</w:t>
            </w:r>
          </w:p>
        </w:tc>
        <w:tc>
          <w:tcPr>
            <w:tcW w:w="1889" w:type="dxa"/>
            <w:noWrap/>
            <w:hideMark/>
          </w:tcPr>
          <w:p w14:paraId="2C4C00C6" w14:textId="3AE55A5D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AC66C5D" w14:textId="26D6884E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9383415" w14:textId="6E2D72B8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6C32CCB0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9" w:type="dxa"/>
            <w:noWrap/>
            <w:hideMark/>
          </w:tcPr>
          <w:p w14:paraId="73E36B94" w14:textId="189F47E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76A2FF7A" w14:textId="34337C5F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  <w:tr w:rsidR="00FE4772" w:rsidRPr="008D772D" w14:paraId="1F988E4A" w14:textId="77777777" w:rsidTr="00FE4772">
        <w:trPr>
          <w:trHeight w:val="284"/>
          <w:jc w:val="center"/>
        </w:trPr>
        <w:tc>
          <w:tcPr>
            <w:tcW w:w="658" w:type="dxa"/>
            <w:noWrap/>
            <w:hideMark/>
          </w:tcPr>
          <w:p w14:paraId="57F53F38" w14:textId="77777777" w:rsidR="00FE4772" w:rsidRPr="00FE4772" w:rsidRDefault="00FE4772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72"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</w:tc>
        <w:tc>
          <w:tcPr>
            <w:tcW w:w="1889" w:type="dxa"/>
            <w:noWrap/>
            <w:hideMark/>
          </w:tcPr>
          <w:p w14:paraId="768721B4" w14:textId="48B4B355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924F8D7" w14:textId="69D71D50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A6B3316" w14:textId="35529886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D93AACF" w14:textId="18181E07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489" w:type="dxa"/>
            <w:noWrap/>
            <w:hideMark/>
          </w:tcPr>
          <w:p w14:paraId="050C9C8C" w14:textId="16680B0F" w:rsidR="00FE4772" w:rsidRPr="00FE4772" w:rsidRDefault="008D772D" w:rsidP="00FE47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  <w:proofErr w:type="spellEnd"/>
          </w:p>
        </w:tc>
        <w:tc>
          <w:tcPr>
            <w:tcW w:w="2632" w:type="dxa"/>
            <w:noWrap/>
            <w:hideMark/>
          </w:tcPr>
          <w:p w14:paraId="4FDE5610" w14:textId="7C056A2D" w:rsidR="00FE4772" w:rsidRPr="008D772D" w:rsidRDefault="008D772D" w:rsidP="00FE47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7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ct result (both TP and TN)</w:t>
            </w:r>
          </w:p>
        </w:tc>
      </w:tr>
    </w:tbl>
    <w:p w14:paraId="5EA18AE1" w14:textId="77777777" w:rsidR="00025648" w:rsidRPr="008D772D" w:rsidRDefault="00025648">
      <w:pPr>
        <w:rPr>
          <w:lang w:val="en-US"/>
        </w:rPr>
      </w:pPr>
    </w:p>
    <w:sectPr w:rsidR="00025648" w:rsidRPr="008D772D" w:rsidSect="00FE4772">
      <w:pgSz w:w="16838" w:h="11906" w:orient="landscape"/>
      <w:pgMar w:top="709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ABD"/>
    <w:rsid w:val="00025648"/>
    <w:rsid w:val="000514E7"/>
    <w:rsid w:val="0052256B"/>
    <w:rsid w:val="00586ABD"/>
    <w:rsid w:val="008D772D"/>
    <w:rsid w:val="00B03751"/>
    <w:rsid w:val="00FE4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5058BE"/>
  <w15:chartTrackingRefBased/>
  <w15:docId w15:val="{2C0E74CE-8FD7-4C17-AF2F-76037268D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E4772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FE4772"/>
    <w:rPr>
      <w:color w:val="954F72"/>
      <w:u w:val="single"/>
    </w:rPr>
  </w:style>
  <w:style w:type="paragraph" w:customStyle="1" w:styleId="msonormal0">
    <w:name w:val="msonormal"/>
    <w:basedOn w:val="a"/>
    <w:rsid w:val="00FE47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65">
    <w:name w:val="xl65"/>
    <w:basedOn w:val="a"/>
    <w:rsid w:val="00FE4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32"/>
      <w:szCs w:val="32"/>
      <w:lang w:eastAsia="ru-RU"/>
    </w:rPr>
  </w:style>
  <w:style w:type="paragraph" w:customStyle="1" w:styleId="xl66">
    <w:name w:val="xl66"/>
    <w:basedOn w:val="a"/>
    <w:rsid w:val="00FE4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32"/>
      <w:szCs w:val="32"/>
      <w:lang w:eastAsia="ru-RU"/>
    </w:rPr>
  </w:style>
  <w:style w:type="paragraph" w:customStyle="1" w:styleId="xl67">
    <w:name w:val="xl67"/>
    <w:basedOn w:val="a"/>
    <w:rsid w:val="00FE4772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32"/>
      <w:szCs w:val="32"/>
      <w:lang w:eastAsia="ru-RU"/>
    </w:rPr>
  </w:style>
  <w:style w:type="paragraph" w:customStyle="1" w:styleId="xl68">
    <w:name w:val="xl68"/>
    <w:basedOn w:val="a"/>
    <w:rsid w:val="00FE4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473821"/>
      <w:sz w:val="32"/>
      <w:szCs w:val="32"/>
      <w:lang w:eastAsia="ru-RU"/>
    </w:rPr>
  </w:style>
  <w:style w:type="paragraph" w:customStyle="1" w:styleId="xl69">
    <w:name w:val="xl69"/>
    <w:basedOn w:val="a"/>
    <w:rsid w:val="00FE477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0">
    <w:name w:val="xl70"/>
    <w:basedOn w:val="a"/>
    <w:rsid w:val="00FE4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32"/>
      <w:szCs w:val="32"/>
      <w:lang w:eastAsia="ru-RU"/>
    </w:rPr>
  </w:style>
  <w:style w:type="table" w:styleId="a5">
    <w:name w:val="Table Grid"/>
    <w:basedOn w:val="a1"/>
    <w:uiPriority w:val="39"/>
    <w:rsid w:val="00FE4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425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925</Words>
  <Characters>16679</Characters>
  <Application>Microsoft Office Word</Application>
  <DocSecurity>0</DocSecurity>
  <Lines>138</Lines>
  <Paragraphs>39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_uskova111@outlook.com</dc:creator>
  <cp:keywords/>
  <dc:description/>
  <cp:lastModifiedBy>n_uskova111@outlook.com</cp:lastModifiedBy>
  <cp:revision>2</cp:revision>
  <dcterms:created xsi:type="dcterms:W3CDTF">2026-06-07T20:21:00Z</dcterms:created>
  <dcterms:modified xsi:type="dcterms:W3CDTF">2026-06-07T20:21:00Z</dcterms:modified>
</cp:coreProperties>
</file>